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0EF54" w14:textId="7B25A768" w:rsidR="004232F1" w:rsidRPr="004232F1" w:rsidRDefault="004232F1" w:rsidP="004232F1">
      <w:pPr>
        <w:pStyle w:val="Heading1"/>
        <w:spacing w:before="0" w:afterLines="60" w:after="144"/>
        <w:rPr>
          <w:rFonts w:ascii="Aptos" w:hAnsi="Aptos" w:cs="Calibri"/>
        </w:rPr>
      </w:pPr>
      <w:r w:rsidRPr="004232F1">
        <w:rPr>
          <w:rFonts w:ascii="Aptos" w:hAnsi="Aptos" w:cs="Calibri"/>
        </w:rPr>
        <w:t>Supplementary figure</w:t>
      </w:r>
    </w:p>
    <w:p w14:paraId="64FA4C0B" w14:textId="77777777" w:rsidR="004232F1" w:rsidRPr="004232F1" w:rsidRDefault="004232F1" w:rsidP="004232F1">
      <w:pPr>
        <w:rPr>
          <w:rFonts w:ascii="Aptos" w:hAnsi="Aptos"/>
        </w:rPr>
      </w:pPr>
      <w:r w:rsidRPr="004232F1">
        <w:rPr>
          <w:rFonts w:ascii="Aptos" w:hAnsi="Aptos"/>
          <w:noProof/>
        </w:rPr>
        <w:drawing>
          <wp:inline distT="0" distB="0" distL="0" distR="0" wp14:anchorId="1A44FBFA" wp14:editId="63835FAA">
            <wp:extent cx="3855728" cy="2362205"/>
            <wp:effectExtent l="0" t="0" r="0" b="0"/>
            <wp:docPr id="1982385794" name="Picture 2" descr="A graph of a number of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385794" name="Picture 2" descr="A graph of a number of different types of cell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55728" cy="2362205"/>
                    </a:xfrm>
                    <a:prstGeom prst="rect">
                      <a:avLst/>
                    </a:prstGeom>
                  </pic:spPr>
                </pic:pic>
              </a:graphicData>
            </a:graphic>
          </wp:inline>
        </w:drawing>
      </w:r>
    </w:p>
    <w:p w14:paraId="71443CBA" w14:textId="77777777" w:rsidR="004232F1" w:rsidRPr="004232F1" w:rsidRDefault="004232F1" w:rsidP="004232F1">
      <w:pPr>
        <w:pStyle w:val="Caption"/>
        <w:rPr>
          <w:rFonts w:ascii="Aptos" w:hAnsi="Aptos" w:cs="Calibri"/>
          <w:b/>
          <w:bCs/>
          <w:sz w:val="22"/>
          <w:szCs w:val="22"/>
        </w:rPr>
      </w:pPr>
      <w:bookmarkStart w:id="0" w:name="_Ref192438209"/>
      <w:r w:rsidRPr="004232F1">
        <w:rPr>
          <w:rFonts w:ascii="Aptos" w:hAnsi="Aptos"/>
          <w:b/>
          <w:bCs/>
          <w:sz w:val="22"/>
          <w:szCs w:val="22"/>
        </w:rPr>
        <w:t xml:space="preserve">Supplementary Figure </w:t>
      </w:r>
      <w:r w:rsidRPr="004232F1">
        <w:rPr>
          <w:rFonts w:ascii="Aptos" w:hAnsi="Aptos"/>
          <w:b/>
          <w:bCs/>
          <w:sz w:val="22"/>
          <w:szCs w:val="22"/>
        </w:rPr>
        <w:fldChar w:fldCharType="begin"/>
      </w:r>
      <w:r w:rsidRPr="004232F1">
        <w:rPr>
          <w:rFonts w:ascii="Aptos" w:hAnsi="Aptos"/>
          <w:b/>
          <w:bCs/>
          <w:sz w:val="22"/>
          <w:szCs w:val="22"/>
        </w:rPr>
        <w:instrText xml:space="preserve"> SEQ Supplementary_Figure \* ARABIC </w:instrText>
      </w:r>
      <w:r w:rsidRPr="004232F1">
        <w:rPr>
          <w:rFonts w:ascii="Aptos" w:hAnsi="Aptos"/>
          <w:b/>
          <w:bCs/>
          <w:sz w:val="22"/>
          <w:szCs w:val="22"/>
        </w:rPr>
        <w:fldChar w:fldCharType="separate"/>
      </w:r>
      <w:r w:rsidRPr="004232F1">
        <w:rPr>
          <w:rFonts w:ascii="Aptos" w:hAnsi="Aptos"/>
          <w:b/>
          <w:bCs/>
          <w:noProof/>
          <w:sz w:val="22"/>
          <w:szCs w:val="22"/>
        </w:rPr>
        <w:t>1</w:t>
      </w:r>
      <w:r w:rsidRPr="004232F1">
        <w:rPr>
          <w:rFonts w:ascii="Aptos" w:hAnsi="Aptos"/>
          <w:b/>
          <w:bCs/>
          <w:sz w:val="22"/>
          <w:szCs w:val="22"/>
        </w:rPr>
        <w:fldChar w:fldCharType="end"/>
      </w:r>
      <w:bookmarkEnd w:id="0"/>
      <w:r w:rsidRPr="004232F1">
        <w:rPr>
          <w:rFonts w:ascii="Aptos" w:hAnsi="Aptos"/>
          <w:b/>
          <w:bCs/>
          <w:sz w:val="22"/>
          <w:szCs w:val="22"/>
        </w:rPr>
        <w:t xml:space="preserve">: Assessing cisplatin cross-resistance in PARPi treated cells. </w:t>
      </w:r>
    </w:p>
    <w:p w14:paraId="61DA99A3" w14:textId="77777777" w:rsidR="004232F1" w:rsidRPr="004232F1" w:rsidRDefault="004232F1" w:rsidP="004232F1">
      <w:pPr>
        <w:pStyle w:val="Caption"/>
        <w:rPr>
          <w:rFonts w:ascii="Aptos" w:hAnsi="Aptos"/>
          <w:sz w:val="22"/>
          <w:szCs w:val="22"/>
        </w:rPr>
      </w:pPr>
      <w:r w:rsidRPr="004232F1">
        <w:rPr>
          <w:rFonts w:ascii="Aptos" w:hAnsi="Aptos"/>
          <w:sz w:val="22"/>
          <w:szCs w:val="22"/>
        </w:rPr>
        <w:t>Viability assays were performed on the OVCAR4 EGFP-PARP1-mCherryFP cells following 9 weeks of continuous vehicle, rucaparib or olaparib exposure in vitro. Cells were treated with cisplatin for 72 h. Percentage of live cells are normalised to vehicle treated controls. Error bars represent SEM, n=3 biological replicates.</w:t>
      </w:r>
    </w:p>
    <w:p w14:paraId="723260CB" w14:textId="77777777" w:rsidR="004232F1" w:rsidRPr="004232F1" w:rsidRDefault="004232F1" w:rsidP="00BB2391">
      <w:pPr>
        <w:pStyle w:val="Heading1"/>
        <w:spacing w:before="0" w:after="0" w:line="360" w:lineRule="auto"/>
        <w:rPr>
          <w:rFonts w:ascii="Aptos" w:hAnsi="Aptos"/>
        </w:rPr>
      </w:pPr>
    </w:p>
    <w:p w14:paraId="3445E068" w14:textId="1129230D" w:rsidR="002B0014" w:rsidRPr="004232F1" w:rsidRDefault="001E6609" w:rsidP="00BB2391">
      <w:pPr>
        <w:pStyle w:val="Heading1"/>
        <w:spacing w:before="0" w:after="0" w:line="360" w:lineRule="auto"/>
        <w:rPr>
          <w:rFonts w:ascii="Aptos" w:hAnsi="Aptos"/>
        </w:rPr>
      </w:pPr>
      <w:r w:rsidRPr="004232F1">
        <w:rPr>
          <w:rFonts w:ascii="Aptos" w:hAnsi="Aptos"/>
        </w:rPr>
        <w:t>Supplementary material</w:t>
      </w:r>
      <w:r w:rsidR="002B0014" w:rsidRPr="004232F1">
        <w:rPr>
          <w:rFonts w:ascii="Aptos" w:hAnsi="Aptos"/>
        </w:rPr>
        <w:t>s and methods</w:t>
      </w:r>
    </w:p>
    <w:p w14:paraId="697A87B4" w14:textId="458256B9" w:rsidR="002B0014" w:rsidRPr="004232F1" w:rsidRDefault="002B0014" w:rsidP="00BB2391">
      <w:pPr>
        <w:pStyle w:val="Heading2"/>
        <w:spacing w:before="0" w:after="0" w:line="360" w:lineRule="auto"/>
        <w:rPr>
          <w:rFonts w:ascii="Aptos" w:hAnsi="Aptos" w:cstheme="minorHAnsi"/>
          <w:sz w:val="22"/>
          <w:szCs w:val="22"/>
        </w:rPr>
      </w:pPr>
      <w:proofErr w:type="spellStart"/>
      <w:r w:rsidRPr="004232F1">
        <w:rPr>
          <w:rFonts w:ascii="Aptos" w:hAnsi="Aptos" w:cstheme="minorHAnsi"/>
          <w:sz w:val="22"/>
          <w:szCs w:val="22"/>
        </w:rPr>
        <w:t>Sulforhodamine</w:t>
      </w:r>
      <w:proofErr w:type="spellEnd"/>
      <w:r w:rsidRPr="004232F1">
        <w:rPr>
          <w:rFonts w:ascii="Aptos" w:hAnsi="Aptos" w:cstheme="minorHAnsi"/>
          <w:sz w:val="22"/>
          <w:szCs w:val="22"/>
        </w:rPr>
        <w:t xml:space="preserve"> B (SRB) cell growth assay</w:t>
      </w:r>
    </w:p>
    <w:p w14:paraId="1CB4EA98" w14:textId="77777777" w:rsidR="002B0014" w:rsidRPr="004232F1" w:rsidRDefault="002B0014" w:rsidP="00BB2391">
      <w:pPr>
        <w:spacing w:after="0" w:line="360" w:lineRule="auto"/>
        <w:rPr>
          <w:rFonts w:ascii="Aptos" w:hAnsi="Aptos" w:cstheme="minorHAnsi"/>
        </w:rPr>
      </w:pPr>
      <w:r w:rsidRPr="004232F1">
        <w:rPr>
          <w:rFonts w:ascii="Aptos" w:hAnsi="Aptos" w:cstheme="minorHAnsi"/>
        </w:rPr>
        <w:t>Cell lines were seeded at 7500 cells/well of a 96-well plate. The next day, medium was removed and replaced with drug containing medium, or a vehicle only control (DMSO). 72 h later, cells were fixed with 50% (w/v) trichloroacetic acid (TCA) solution (Sigma-Aldrich T6399; 1 h, 4 °C). Wells were washed 5x with water and dried overnight at room temperature (RT). Cells were stained for 1 h at RT with 0.4% (w/v) SRB (Sigma-Aldrich S1402) solution in 1% (v/v) acetic acid (</w:t>
      </w:r>
      <w:proofErr w:type="spellStart"/>
      <w:r w:rsidRPr="004232F1">
        <w:rPr>
          <w:rFonts w:ascii="Aptos" w:hAnsi="Aptos" w:cstheme="minorHAnsi"/>
        </w:rPr>
        <w:t>ThermoFisher</w:t>
      </w:r>
      <w:proofErr w:type="spellEnd"/>
      <w:r w:rsidRPr="004232F1">
        <w:rPr>
          <w:rFonts w:ascii="Aptos" w:hAnsi="Aptos" w:cstheme="minorHAnsi"/>
        </w:rPr>
        <w:t xml:space="preserve"> 10005920). Plates were washed five times with 1% (v/v) acetic acid to remove excess dye and plates were dried overnight at RT. To solubilise the protein bound SRB dye 100 </w:t>
      </w:r>
      <w:proofErr w:type="spellStart"/>
      <w:r w:rsidRPr="004232F1">
        <w:rPr>
          <w:rFonts w:ascii="Aptos" w:hAnsi="Aptos" w:cstheme="minorHAnsi"/>
        </w:rPr>
        <w:t>μl</w:t>
      </w:r>
      <w:proofErr w:type="spellEnd"/>
      <w:r w:rsidRPr="004232F1">
        <w:rPr>
          <w:rFonts w:ascii="Aptos" w:hAnsi="Aptos" w:cstheme="minorHAnsi"/>
        </w:rPr>
        <w:t xml:space="preserve"> 10 mM Tris Base solution (Sigma-Aldrich T1699) was added to wells and plates were placed on an orbital shaker for 10 min. Absorbance was then measured on a TECAN plate reader at 510 nm. Three technical replicates were used per condition. Media only wells were averaged and subtracted from all wells to remove background. Data were normalised to vehicle control wells. </w:t>
      </w:r>
    </w:p>
    <w:p w14:paraId="781C1E10" w14:textId="77777777" w:rsidR="00BB2391" w:rsidRPr="004232F1" w:rsidRDefault="00BB2391" w:rsidP="00BB2391">
      <w:pPr>
        <w:pStyle w:val="Heading2"/>
        <w:spacing w:before="0" w:after="0" w:line="360" w:lineRule="auto"/>
        <w:rPr>
          <w:rFonts w:ascii="Aptos" w:hAnsi="Aptos" w:cstheme="minorHAnsi"/>
          <w:sz w:val="22"/>
          <w:szCs w:val="22"/>
        </w:rPr>
      </w:pPr>
    </w:p>
    <w:p w14:paraId="639899C4" w14:textId="67A32054" w:rsidR="002B0014" w:rsidRPr="004232F1" w:rsidRDefault="002B0014" w:rsidP="00BB2391">
      <w:pPr>
        <w:pStyle w:val="Heading2"/>
        <w:spacing w:before="0" w:after="0" w:line="360" w:lineRule="auto"/>
        <w:rPr>
          <w:rFonts w:ascii="Aptos" w:hAnsi="Aptos" w:cstheme="minorHAnsi"/>
          <w:sz w:val="22"/>
          <w:szCs w:val="22"/>
        </w:rPr>
      </w:pPr>
      <w:r w:rsidRPr="004232F1">
        <w:rPr>
          <w:rFonts w:ascii="Aptos" w:hAnsi="Aptos" w:cstheme="minorHAnsi"/>
          <w:sz w:val="22"/>
          <w:szCs w:val="22"/>
        </w:rPr>
        <w:t>Western Blot</w:t>
      </w:r>
    </w:p>
    <w:p w14:paraId="704FD828" w14:textId="77777777" w:rsidR="002B0014" w:rsidRPr="004232F1" w:rsidRDefault="002B0014" w:rsidP="00BB2391">
      <w:pPr>
        <w:pStyle w:val="NormalWeb"/>
        <w:spacing w:before="0" w:beforeAutospacing="0" w:after="0" w:afterAutospacing="0" w:line="360" w:lineRule="auto"/>
        <w:rPr>
          <w:rFonts w:ascii="Aptos" w:eastAsiaTheme="minorHAnsi" w:hAnsi="Aptos" w:cstheme="minorHAnsi"/>
          <w:sz w:val="22"/>
          <w:szCs w:val="22"/>
          <w:lang w:eastAsia="en-US"/>
        </w:rPr>
      </w:pPr>
      <w:r w:rsidRPr="004232F1">
        <w:rPr>
          <w:rFonts w:ascii="Aptos" w:eastAsiaTheme="minorHAnsi" w:hAnsi="Aptos" w:cstheme="minorHAnsi"/>
          <w:sz w:val="22"/>
          <w:szCs w:val="22"/>
          <w:lang w:eastAsia="en-US"/>
        </w:rPr>
        <w:t xml:space="preserve">Protein samples were resolved by SDS-PAGE using a Bio-Rad Mini-PROTEAN Tetra System. SDS running buffer (20 mM Tris-HCl, 190 mM glycine, and 0.1% SDS in distilled H₂O) was added to fill the electrophoresis tank, carefully ensuring no leaks between adjacent gels. Samples were loaded, and </w:t>
      </w:r>
      <w:r w:rsidRPr="004232F1">
        <w:rPr>
          <w:rFonts w:ascii="Aptos" w:eastAsiaTheme="minorHAnsi" w:hAnsi="Aptos" w:cstheme="minorHAnsi"/>
          <w:sz w:val="22"/>
          <w:szCs w:val="22"/>
          <w:lang w:eastAsia="en-US"/>
        </w:rPr>
        <w:lastRenderedPageBreak/>
        <w:t>electrophoresis was conducted at 80 V for 30 minutes, followed by 140 V until the tracking dye reached the gel's bottom.</w:t>
      </w:r>
    </w:p>
    <w:p w14:paraId="2B2B4564" w14:textId="77777777" w:rsidR="00BB2391" w:rsidRPr="004232F1" w:rsidRDefault="00BB2391" w:rsidP="00BB2391">
      <w:pPr>
        <w:pStyle w:val="NormalWeb"/>
        <w:spacing w:before="0" w:beforeAutospacing="0" w:after="0" w:afterAutospacing="0" w:line="360" w:lineRule="auto"/>
        <w:rPr>
          <w:rFonts w:ascii="Aptos" w:eastAsiaTheme="minorHAnsi" w:hAnsi="Aptos" w:cstheme="minorHAnsi"/>
          <w:sz w:val="22"/>
          <w:szCs w:val="22"/>
          <w:lang w:eastAsia="en-US"/>
        </w:rPr>
      </w:pPr>
    </w:p>
    <w:p w14:paraId="42245C36" w14:textId="69BA4D10" w:rsidR="002B0014" w:rsidRPr="004232F1" w:rsidRDefault="002B0014" w:rsidP="00BB2391">
      <w:pPr>
        <w:pStyle w:val="NormalWeb"/>
        <w:spacing w:before="0" w:beforeAutospacing="0" w:after="0" w:afterAutospacing="0" w:line="360" w:lineRule="auto"/>
        <w:rPr>
          <w:rFonts w:ascii="Aptos" w:eastAsiaTheme="minorHAnsi" w:hAnsi="Aptos" w:cstheme="minorHAnsi"/>
          <w:sz w:val="22"/>
          <w:szCs w:val="22"/>
          <w:lang w:eastAsia="en-US"/>
        </w:rPr>
      </w:pPr>
      <w:r w:rsidRPr="004232F1">
        <w:rPr>
          <w:rFonts w:ascii="Aptos" w:eastAsiaTheme="minorHAnsi" w:hAnsi="Aptos" w:cstheme="minorHAnsi"/>
          <w:sz w:val="22"/>
          <w:szCs w:val="22"/>
          <w:lang w:eastAsia="en-US"/>
        </w:rPr>
        <w:t>Protein transfer to a nitrocellulose membrane was performed via wet transfer. Sponges, filter papers, and nitrocellulose membranes were pre-soaked in transfer buffer (20 mM Tris-HCl, 190 mM glycine, 20% methanol in distilled H₂O). Protein transfer was performed at 200 mA for 90 minutes. Ponceau Red (Sigma-Aldrich, P7170) staining was used to confirm protein transfer on the nitrocellulose membrane, followed by three washes in TBS-T to remove excess stain.</w:t>
      </w:r>
    </w:p>
    <w:p w14:paraId="07F249D4" w14:textId="77777777" w:rsidR="002B0014" w:rsidRPr="004232F1" w:rsidRDefault="002B0014" w:rsidP="00BB2391">
      <w:pPr>
        <w:spacing w:after="0" w:line="360" w:lineRule="auto"/>
        <w:rPr>
          <w:rFonts w:ascii="Aptos" w:hAnsi="Aptos" w:cstheme="minorHAnsi"/>
        </w:rPr>
      </w:pPr>
      <w:r w:rsidRPr="004232F1">
        <w:rPr>
          <w:rFonts w:ascii="Aptos" w:hAnsi="Aptos" w:cstheme="minorHAnsi"/>
        </w:rPr>
        <w:t>Membranes were then blocked in 5% (w/v) BSA (Sigma-Aldrich, A3294) in TBS-T for 1 h at room temperature. Primary antibodies were prepared in BSA solution and incubated with the membranes overnight at 4 °C on a tube roller. After incubation, unbound primary antibodies were removed with three 5-minute washes in TBS-T. Membranes were then incubated with secondary antibodies, diluted in 5% (w/v) powdered milk (Millipore, 70166), for 1 h at room temperature on a tube roller. Excess secondary antibody was removed with three 5-minute washes in TBS-T. Finally, membranes were developed using enhanced chemiluminescence (</w:t>
      </w:r>
      <w:proofErr w:type="spellStart"/>
      <w:r w:rsidRPr="004232F1">
        <w:rPr>
          <w:rFonts w:ascii="Aptos" w:hAnsi="Aptos" w:cstheme="minorHAnsi"/>
        </w:rPr>
        <w:t>Cytiva</w:t>
      </w:r>
      <w:proofErr w:type="spellEnd"/>
      <w:r w:rsidRPr="004232F1">
        <w:rPr>
          <w:rFonts w:ascii="Aptos" w:hAnsi="Aptos" w:cstheme="minorHAnsi"/>
        </w:rPr>
        <w:t xml:space="preserve"> Life Sciences, RPN2106) and imaged with the GE </w:t>
      </w:r>
      <w:proofErr w:type="spellStart"/>
      <w:r w:rsidRPr="004232F1">
        <w:rPr>
          <w:rFonts w:ascii="Aptos" w:hAnsi="Aptos" w:cstheme="minorHAnsi"/>
        </w:rPr>
        <w:t>ImageQuant</w:t>
      </w:r>
      <w:proofErr w:type="spellEnd"/>
      <w:r w:rsidRPr="004232F1">
        <w:rPr>
          <w:rFonts w:ascii="Aptos" w:hAnsi="Aptos" w:cstheme="minorHAnsi"/>
        </w:rPr>
        <w:t xml:space="preserve"> LAS 4000 Biomolecular Imager system.</w:t>
      </w:r>
    </w:p>
    <w:p w14:paraId="5BACAC50" w14:textId="77777777" w:rsidR="00BB2391" w:rsidRDefault="00BB2391" w:rsidP="00BB2391">
      <w:pPr>
        <w:spacing w:after="0" w:line="360" w:lineRule="auto"/>
        <w:rPr>
          <w:rFonts w:ascii="Aptos" w:hAnsi="Aptos" w:cstheme="minorHAnsi"/>
        </w:rPr>
      </w:pPr>
    </w:p>
    <w:p w14:paraId="0B751104" w14:textId="7D486F30" w:rsidR="00225977" w:rsidRDefault="00225977" w:rsidP="005D25FF">
      <w:pPr>
        <w:spacing w:afterLines="60" w:after="144" w:line="360" w:lineRule="auto"/>
        <w:rPr>
          <w:rFonts w:ascii="Aptos" w:eastAsiaTheme="majorEastAsia" w:hAnsi="Aptos" w:cstheme="minorHAnsi"/>
          <w:bCs/>
          <w:color w:val="0F4761" w:themeColor="accent1" w:themeShade="BF"/>
        </w:rPr>
      </w:pPr>
      <w:r w:rsidRPr="00225977">
        <w:rPr>
          <w:rFonts w:ascii="Aptos" w:eastAsiaTheme="majorEastAsia" w:hAnsi="Aptos" w:cstheme="minorHAnsi"/>
          <w:bCs/>
          <w:color w:val="0F4761" w:themeColor="accent1" w:themeShade="BF"/>
        </w:rPr>
        <w:t>γH2AX</w:t>
      </w:r>
      <w:r>
        <w:rPr>
          <w:rFonts w:ascii="Aptos" w:eastAsiaTheme="majorEastAsia" w:hAnsi="Aptos" w:cstheme="minorHAnsi"/>
          <w:bCs/>
          <w:color w:val="0F4761" w:themeColor="accent1" w:themeShade="BF"/>
        </w:rPr>
        <w:t xml:space="preserve"> immunofluorescence</w:t>
      </w:r>
    </w:p>
    <w:p w14:paraId="532FFDE1" w14:textId="46706B1C" w:rsidR="0031187C" w:rsidRDefault="00242416" w:rsidP="00736126">
      <w:pPr>
        <w:spacing w:afterLines="60" w:after="144" w:line="360" w:lineRule="auto"/>
        <w:rPr>
          <w:rFonts w:ascii="Aptos" w:hAnsi="Aptos"/>
          <w:bCs/>
        </w:rPr>
      </w:pPr>
      <w:r>
        <w:rPr>
          <w:rFonts w:ascii="Aptos" w:hAnsi="Aptos"/>
          <w:bCs/>
        </w:rPr>
        <w:t>Cells were fixed in ice cold methanol for 10 min</w:t>
      </w:r>
      <w:r w:rsidR="00BD4A98">
        <w:rPr>
          <w:rFonts w:ascii="Aptos" w:hAnsi="Aptos"/>
          <w:bCs/>
        </w:rPr>
        <w:t>, p</w:t>
      </w:r>
      <w:r w:rsidR="00BD4A98" w:rsidRPr="00BD4A98">
        <w:rPr>
          <w:rFonts w:ascii="Aptos" w:hAnsi="Aptos"/>
          <w:bCs/>
        </w:rPr>
        <w:t>ermeabilized in permeabilization solution (PS) (0.5% Triton X-100 (</w:t>
      </w:r>
      <w:proofErr w:type="spellStart"/>
      <w:r w:rsidR="00BD4A98" w:rsidRPr="00BD4A98">
        <w:rPr>
          <w:rFonts w:ascii="Aptos" w:hAnsi="Aptos"/>
          <w:bCs/>
        </w:rPr>
        <w:t>Amresco</w:t>
      </w:r>
      <w:proofErr w:type="spellEnd"/>
      <w:r w:rsidR="00BD4A98" w:rsidRPr="00BD4A98">
        <w:rPr>
          <w:rFonts w:ascii="Aptos" w:hAnsi="Aptos"/>
          <w:bCs/>
        </w:rPr>
        <w:t>, 0694) in</w:t>
      </w:r>
      <w:r w:rsidR="00BD4A98">
        <w:rPr>
          <w:rFonts w:ascii="Aptos" w:hAnsi="Aptos"/>
          <w:bCs/>
        </w:rPr>
        <w:t xml:space="preserve"> </w:t>
      </w:r>
      <w:r w:rsidR="00BD4A98" w:rsidRPr="00BD4A98">
        <w:rPr>
          <w:rFonts w:ascii="Aptos" w:hAnsi="Aptos"/>
          <w:bCs/>
        </w:rPr>
        <w:t xml:space="preserve">PBS) for 1 hr at RT. Blocking solution (BS) (PS + 10% FBS) was then added for 1 hr at RT. </w:t>
      </w:r>
      <w:r w:rsidR="003D33BF" w:rsidRPr="00225977">
        <w:rPr>
          <w:rFonts w:ascii="Aptos" w:eastAsiaTheme="majorEastAsia" w:hAnsi="Aptos" w:cstheme="minorHAnsi"/>
          <w:bCs/>
          <w:color w:val="0F4761" w:themeColor="accent1" w:themeShade="BF"/>
        </w:rPr>
        <w:t>γ</w:t>
      </w:r>
      <w:r w:rsidR="00F9538E" w:rsidRPr="00F9538E">
        <w:rPr>
          <w:rFonts w:ascii="Aptos" w:hAnsi="Aptos"/>
          <w:bCs/>
        </w:rPr>
        <w:t>H2AX-AF488</w:t>
      </w:r>
      <w:r w:rsidR="00F9538E">
        <w:rPr>
          <w:rFonts w:ascii="Aptos" w:hAnsi="Aptos"/>
          <w:bCs/>
        </w:rPr>
        <w:t xml:space="preserve"> (</w:t>
      </w:r>
      <w:r w:rsidR="00F9538E" w:rsidRPr="00F9538E">
        <w:rPr>
          <w:rFonts w:ascii="Aptos" w:hAnsi="Aptos"/>
          <w:bCs/>
        </w:rPr>
        <w:t>Cell Signalling Technology, 20304</w:t>
      </w:r>
      <w:r w:rsidR="00F9538E">
        <w:rPr>
          <w:rFonts w:ascii="Aptos" w:hAnsi="Aptos"/>
          <w:bCs/>
        </w:rPr>
        <w:t xml:space="preserve">) </w:t>
      </w:r>
      <w:r w:rsidR="00736126">
        <w:rPr>
          <w:rFonts w:ascii="Aptos" w:hAnsi="Aptos"/>
          <w:bCs/>
        </w:rPr>
        <w:t xml:space="preserve">staining was performed at </w:t>
      </w:r>
      <w:r w:rsidR="00F9538E" w:rsidRPr="00F9538E">
        <w:rPr>
          <w:rFonts w:ascii="Aptos" w:hAnsi="Aptos"/>
          <w:bCs/>
        </w:rPr>
        <w:t>1:10,000 dilution</w:t>
      </w:r>
      <w:r w:rsidR="00BD4A98">
        <w:rPr>
          <w:rFonts w:ascii="Aptos" w:hAnsi="Aptos"/>
          <w:bCs/>
        </w:rPr>
        <w:t xml:space="preserve"> in BS</w:t>
      </w:r>
      <w:r w:rsidR="0031187C">
        <w:rPr>
          <w:rFonts w:ascii="Aptos" w:hAnsi="Aptos"/>
          <w:bCs/>
        </w:rPr>
        <w:t xml:space="preserve"> at </w:t>
      </w:r>
      <w:r w:rsidR="00F9538E">
        <w:rPr>
          <w:rFonts w:ascii="Aptos" w:hAnsi="Aptos"/>
          <w:bCs/>
        </w:rPr>
        <w:t>4</w:t>
      </w:r>
      <w:r w:rsidR="0031187C" w:rsidRPr="0031187C">
        <w:rPr>
          <w:rFonts w:ascii="Calibri" w:hAnsi="Calibri" w:cs="Calibri"/>
          <w:bCs/>
          <w14:ligatures w14:val="standardContextual"/>
        </w:rPr>
        <w:t xml:space="preserve"> </w:t>
      </w:r>
      <w:r w:rsidR="0031187C" w:rsidRPr="0031187C">
        <w:rPr>
          <w:rFonts w:ascii="Aptos" w:hAnsi="Aptos"/>
          <w:bCs/>
        </w:rPr>
        <w:t>°C</w:t>
      </w:r>
      <w:r w:rsidR="0031187C">
        <w:rPr>
          <w:rFonts w:ascii="Aptos" w:hAnsi="Aptos"/>
          <w:bCs/>
        </w:rPr>
        <w:t>, overnight.</w:t>
      </w:r>
      <w:r w:rsidR="00187A86">
        <w:rPr>
          <w:rFonts w:ascii="Aptos" w:hAnsi="Aptos"/>
          <w:bCs/>
        </w:rPr>
        <w:t xml:space="preserve"> </w:t>
      </w:r>
      <w:r w:rsidR="00187A86" w:rsidRPr="00187A86">
        <w:rPr>
          <w:rFonts w:ascii="Aptos" w:hAnsi="Aptos"/>
          <w:bCs/>
        </w:rPr>
        <w:t>SYTO Deep Red (</w:t>
      </w:r>
      <w:proofErr w:type="spellStart"/>
      <w:r w:rsidR="00187A86" w:rsidRPr="00187A86">
        <w:rPr>
          <w:rFonts w:ascii="Aptos" w:hAnsi="Aptos"/>
          <w:bCs/>
        </w:rPr>
        <w:t>Thermo</w:t>
      </w:r>
      <w:proofErr w:type="spellEnd"/>
      <w:r w:rsidR="00187A86" w:rsidRPr="00187A86">
        <w:rPr>
          <w:rFonts w:ascii="Aptos" w:hAnsi="Aptos"/>
          <w:bCs/>
        </w:rPr>
        <w:t xml:space="preserve"> Fisher, S34900) st</w:t>
      </w:r>
      <w:r w:rsidR="00187A86">
        <w:rPr>
          <w:rFonts w:ascii="Aptos" w:hAnsi="Aptos"/>
          <w:bCs/>
        </w:rPr>
        <w:t>aining was performed</w:t>
      </w:r>
      <w:r w:rsidR="00187A86" w:rsidRPr="00187A86">
        <w:rPr>
          <w:rFonts w:ascii="Aptos" w:hAnsi="Aptos"/>
          <w:bCs/>
        </w:rPr>
        <w:t xml:space="preserve"> for 1 hr at room temperature</w:t>
      </w:r>
      <w:r w:rsidR="00187A86">
        <w:rPr>
          <w:rFonts w:ascii="Aptos" w:hAnsi="Aptos"/>
          <w:bCs/>
        </w:rPr>
        <w:t xml:space="preserve"> </w:t>
      </w:r>
      <w:r w:rsidR="00187A86" w:rsidRPr="00187A86">
        <w:rPr>
          <w:rFonts w:ascii="Aptos" w:hAnsi="Aptos"/>
          <w:bCs/>
        </w:rPr>
        <w:t>(1:1000 in PBS).</w:t>
      </w:r>
      <w:r w:rsidR="00736126">
        <w:rPr>
          <w:rFonts w:ascii="Aptos" w:hAnsi="Aptos"/>
          <w:bCs/>
        </w:rPr>
        <w:t xml:space="preserve"> </w:t>
      </w:r>
      <w:r w:rsidR="00736126" w:rsidRPr="00736126">
        <w:rPr>
          <w:rFonts w:ascii="Aptos" w:hAnsi="Aptos"/>
          <w:bCs/>
        </w:rPr>
        <w:t>Three PBS washes were performed, and</w:t>
      </w:r>
      <w:r w:rsidR="00736126">
        <w:rPr>
          <w:rFonts w:ascii="Aptos" w:hAnsi="Aptos"/>
          <w:bCs/>
        </w:rPr>
        <w:t xml:space="preserve"> </w:t>
      </w:r>
      <w:r w:rsidR="00736126" w:rsidRPr="00736126">
        <w:rPr>
          <w:rFonts w:ascii="Aptos" w:hAnsi="Aptos"/>
          <w:bCs/>
        </w:rPr>
        <w:t xml:space="preserve">samples were subsequently imaged using a 100x, 1.4 NA objective Olympus </w:t>
      </w:r>
      <w:proofErr w:type="spellStart"/>
      <w:r w:rsidR="00736126" w:rsidRPr="00736126">
        <w:rPr>
          <w:rFonts w:ascii="Aptos" w:hAnsi="Aptos"/>
          <w:bCs/>
        </w:rPr>
        <w:t>UplanSApo</w:t>
      </w:r>
      <w:proofErr w:type="spellEnd"/>
      <w:r w:rsidR="00736126" w:rsidRPr="00736126">
        <w:rPr>
          <w:rFonts w:ascii="Aptos" w:hAnsi="Aptos"/>
          <w:bCs/>
        </w:rPr>
        <w:t xml:space="preserve"> objective lens</w:t>
      </w:r>
      <w:r w:rsidR="00736126">
        <w:rPr>
          <w:rFonts w:ascii="Aptos" w:hAnsi="Aptos"/>
          <w:bCs/>
        </w:rPr>
        <w:t xml:space="preserve"> </w:t>
      </w:r>
      <w:r w:rsidR="00736126" w:rsidRPr="00736126">
        <w:rPr>
          <w:rFonts w:ascii="Aptos" w:hAnsi="Aptos"/>
          <w:bCs/>
        </w:rPr>
        <w:t>with HILO illumination. AF488 was imaged with 462 nm laser excitation and SYTO Deep Red was</w:t>
      </w:r>
      <w:r w:rsidR="00736126">
        <w:rPr>
          <w:rFonts w:ascii="Aptos" w:hAnsi="Aptos"/>
          <w:bCs/>
        </w:rPr>
        <w:t xml:space="preserve"> </w:t>
      </w:r>
      <w:r w:rsidR="00736126" w:rsidRPr="00736126">
        <w:rPr>
          <w:rFonts w:ascii="Aptos" w:hAnsi="Aptos"/>
          <w:bCs/>
        </w:rPr>
        <w:t>imaged with 635nm laser excitation.</w:t>
      </w:r>
    </w:p>
    <w:p w14:paraId="38BE4D74" w14:textId="77777777" w:rsidR="005D25FF" w:rsidRPr="004232F1" w:rsidRDefault="005D25FF" w:rsidP="00BB2391">
      <w:pPr>
        <w:spacing w:after="0" w:line="360" w:lineRule="auto"/>
        <w:rPr>
          <w:rFonts w:ascii="Aptos" w:hAnsi="Aptos" w:cstheme="minorHAnsi"/>
        </w:rPr>
      </w:pPr>
    </w:p>
    <w:p w14:paraId="13C33764" w14:textId="77777777" w:rsidR="00BB2391" w:rsidRPr="004232F1" w:rsidRDefault="00BB2391" w:rsidP="00BB2391">
      <w:pPr>
        <w:pStyle w:val="Heading2"/>
        <w:spacing w:before="0" w:afterLines="60" w:after="144" w:line="360" w:lineRule="auto"/>
        <w:rPr>
          <w:rFonts w:ascii="Aptos" w:hAnsi="Aptos" w:cstheme="minorHAnsi"/>
          <w:sz w:val="22"/>
          <w:szCs w:val="22"/>
        </w:rPr>
      </w:pPr>
      <w:r w:rsidRPr="004232F1">
        <w:rPr>
          <w:rFonts w:ascii="Aptos" w:hAnsi="Aptos" w:cstheme="minorHAnsi"/>
          <w:sz w:val="22"/>
          <w:szCs w:val="22"/>
        </w:rPr>
        <w:t>IHC MDR1</w:t>
      </w:r>
    </w:p>
    <w:p w14:paraId="6CB91764" w14:textId="2C0671DD" w:rsidR="00BB2391" w:rsidRPr="004232F1" w:rsidRDefault="00BB2391" w:rsidP="00BB2391">
      <w:pPr>
        <w:spacing w:afterLines="60" w:after="144" w:line="360" w:lineRule="auto"/>
        <w:rPr>
          <w:rFonts w:ascii="Aptos" w:hAnsi="Aptos"/>
        </w:rPr>
      </w:pPr>
      <w:r w:rsidRPr="004232F1">
        <w:rPr>
          <w:rFonts w:ascii="Aptos" w:hAnsi="Aptos"/>
        </w:rPr>
        <w:t>MDR1/ABCB1 (E1Y7S) 1:300 Ab dilution.  (Cell Signalling, 13978)</w:t>
      </w:r>
      <w:r w:rsidR="00736126">
        <w:rPr>
          <w:rFonts w:ascii="Aptos" w:hAnsi="Aptos"/>
        </w:rPr>
        <w:t>.</w:t>
      </w:r>
    </w:p>
    <w:p w14:paraId="57300D49" w14:textId="77777777" w:rsidR="002B0014" w:rsidRPr="004232F1" w:rsidRDefault="002B0014" w:rsidP="00BB2391">
      <w:pPr>
        <w:pStyle w:val="Heading2"/>
        <w:spacing w:before="0" w:after="0" w:line="360" w:lineRule="auto"/>
        <w:rPr>
          <w:rFonts w:ascii="Aptos" w:hAnsi="Aptos"/>
          <w:sz w:val="22"/>
          <w:szCs w:val="22"/>
        </w:rPr>
      </w:pPr>
    </w:p>
    <w:p w14:paraId="2FF1910D" w14:textId="6B7DE110" w:rsidR="001E6609" w:rsidRPr="004232F1" w:rsidRDefault="001E6609" w:rsidP="00BB2391">
      <w:pPr>
        <w:pStyle w:val="Heading2"/>
        <w:spacing w:before="0" w:after="0" w:line="360" w:lineRule="auto"/>
        <w:rPr>
          <w:rFonts w:ascii="Aptos" w:hAnsi="Aptos"/>
          <w:sz w:val="22"/>
          <w:szCs w:val="22"/>
        </w:rPr>
      </w:pPr>
      <w:r w:rsidRPr="004232F1">
        <w:rPr>
          <w:rFonts w:ascii="Aptos" w:hAnsi="Aptos"/>
          <w:sz w:val="22"/>
          <w:szCs w:val="22"/>
        </w:rPr>
        <w:t>TaqMan Probes:</w:t>
      </w:r>
    </w:p>
    <w:tbl>
      <w:tblPr>
        <w:tblW w:w="12480" w:type="dxa"/>
        <w:tblLook w:val="04A0" w:firstRow="1" w:lastRow="0" w:firstColumn="1" w:lastColumn="0" w:noHBand="0" w:noVBand="1"/>
      </w:tblPr>
      <w:tblGrid>
        <w:gridCol w:w="1069"/>
        <w:gridCol w:w="1840"/>
        <w:gridCol w:w="968"/>
        <w:gridCol w:w="968"/>
        <w:gridCol w:w="968"/>
        <w:gridCol w:w="968"/>
        <w:gridCol w:w="968"/>
        <w:gridCol w:w="968"/>
        <w:gridCol w:w="968"/>
        <w:gridCol w:w="968"/>
        <w:gridCol w:w="968"/>
        <w:gridCol w:w="968"/>
      </w:tblGrid>
      <w:tr w:rsidR="001E6609" w:rsidRPr="004232F1" w14:paraId="4B53964C" w14:textId="77777777" w:rsidTr="00553C23">
        <w:trPr>
          <w:trHeight w:val="300"/>
        </w:trPr>
        <w:tc>
          <w:tcPr>
            <w:tcW w:w="960" w:type="dxa"/>
            <w:tcBorders>
              <w:top w:val="nil"/>
              <w:left w:val="nil"/>
              <w:bottom w:val="nil"/>
              <w:right w:val="nil"/>
            </w:tcBorders>
            <w:shd w:val="clear" w:color="auto" w:fill="auto"/>
            <w:noWrap/>
            <w:vAlign w:val="bottom"/>
            <w:hideMark/>
          </w:tcPr>
          <w:p w14:paraId="615679A3" w14:textId="77777777" w:rsidR="001E6609" w:rsidRPr="004232F1" w:rsidRDefault="001E6609" w:rsidP="00BB2391">
            <w:pPr>
              <w:spacing w:after="0" w:line="360" w:lineRule="auto"/>
              <w:rPr>
                <w:rFonts w:ascii="Aptos" w:eastAsia="Times New Roman" w:hAnsi="Aptos" w:cs="Calibri"/>
                <w:b/>
                <w:bCs/>
                <w:color w:val="000000"/>
                <w:lang w:eastAsia="en-GB"/>
              </w:rPr>
            </w:pPr>
            <w:r w:rsidRPr="004232F1">
              <w:rPr>
                <w:rFonts w:ascii="Aptos" w:eastAsia="Times New Roman" w:hAnsi="Aptos" w:cs="Calibri"/>
                <w:b/>
                <w:bCs/>
                <w:color w:val="000000"/>
                <w:lang w:eastAsia="en-GB"/>
              </w:rPr>
              <w:t>Gene</w:t>
            </w:r>
          </w:p>
        </w:tc>
        <w:tc>
          <w:tcPr>
            <w:tcW w:w="1840" w:type="dxa"/>
            <w:tcBorders>
              <w:top w:val="nil"/>
              <w:left w:val="nil"/>
              <w:bottom w:val="nil"/>
              <w:right w:val="nil"/>
            </w:tcBorders>
            <w:shd w:val="clear" w:color="auto" w:fill="auto"/>
            <w:noWrap/>
            <w:vAlign w:val="bottom"/>
            <w:hideMark/>
          </w:tcPr>
          <w:p w14:paraId="4D853ADB" w14:textId="77777777" w:rsidR="001E6609" w:rsidRPr="004232F1" w:rsidRDefault="001E6609" w:rsidP="00BB2391">
            <w:pPr>
              <w:spacing w:after="0" w:line="360" w:lineRule="auto"/>
              <w:rPr>
                <w:rFonts w:ascii="Aptos" w:eastAsia="Times New Roman" w:hAnsi="Aptos" w:cs="Calibri"/>
                <w:b/>
                <w:bCs/>
                <w:color w:val="000000"/>
                <w:lang w:eastAsia="en-GB"/>
              </w:rPr>
            </w:pPr>
            <w:r w:rsidRPr="004232F1">
              <w:rPr>
                <w:rFonts w:ascii="Aptos" w:eastAsia="Times New Roman" w:hAnsi="Aptos" w:cs="Calibri"/>
                <w:b/>
                <w:bCs/>
                <w:color w:val="000000"/>
                <w:lang w:eastAsia="en-GB"/>
              </w:rPr>
              <w:t>Probe</w:t>
            </w:r>
          </w:p>
        </w:tc>
        <w:tc>
          <w:tcPr>
            <w:tcW w:w="968" w:type="dxa"/>
            <w:tcBorders>
              <w:top w:val="nil"/>
              <w:left w:val="nil"/>
              <w:bottom w:val="nil"/>
              <w:right w:val="nil"/>
            </w:tcBorders>
            <w:shd w:val="clear" w:color="auto" w:fill="auto"/>
            <w:noWrap/>
            <w:vAlign w:val="bottom"/>
            <w:hideMark/>
          </w:tcPr>
          <w:p w14:paraId="0B2FB8D5" w14:textId="77777777" w:rsidR="001E6609" w:rsidRPr="004232F1" w:rsidRDefault="001E6609" w:rsidP="00BB2391">
            <w:pPr>
              <w:spacing w:after="0" w:line="360" w:lineRule="auto"/>
              <w:rPr>
                <w:rFonts w:ascii="Aptos" w:eastAsia="Times New Roman" w:hAnsi="Aptos" w:cs="Calibri"/>
                <w:b/>
                <w:bCs/>
                <w:color w:val="000000"/>
                <w:lang w:eastAsia="en-GB"/>
              </w:rPr>
            </w:pPr>
            <w:r w:rsidRPr="004232F1">
              <w:rPr>
                <w:rFonts w:ascii="Aptos" w:eastAsia="Times New Roman" w:hAnsi="Aptos" w:cs="Calibri"/>
                <w:b/>
                <w:bCs/>
                <w:color w:val="000000"/>
                <w:lang w:eastAsia="en-GB"/>
              </w:rPr>
              <w:t>Link</w:t>
            </w:r>
          </w:p>
        </w:tc>
        <w:tc>
          <w:tcPr>
            <w:tcW w:w="968" w:type="dxa"/>
            <w:tcBorders>
              <w:top w:val="nil"/>
              <w:left w:val="nil"/>
              <w:bottom w:val="nil"/>
              <w:right w:val="nil"/>
            </w:tcBorders>
            <w:shd w:val="clear" w:color="auto" w:fill="auto"/>
            <w:noWrap/>
            <w:vAlign w:val="bottom"/>
            <w:hideMark/>
          </w:tcPr>
          <w:p w14:paraId="40D26B9E" w14:textId="77777777" w:rsidR="001E6609" w:rsidRPr="004232F1" w:rsidRDefault="001E6609" w:rsidP="00BB2391">
            <w:pPr>
              <w:spacing w:after="0" w:line="360" w:lineRule="auto"/>
              <w:rPr>
                <w:rFonts w:ascii="Aptos" w:eastAsia="Times New Roman" w:hAnsi="Aptos" w:cs="Calibri"/>
                <w:b/>
                <w:bCs/>
                <w:color w:val="000000"/>
                <w:lang w:eastAsia="en-GB"/>
              </w:rPr>
            </w:pPr>
          </w:p>
        </w:tc>
        <w:tc>
          <w:tcPr>
            <w:tcW w:w="968" w:type="dxa"/>
            <w:tcBorders>
              <w:top w:val="nil"/>
              <w:left w:val="nil"/>
              <w:bottom w:val="nil"/>
              <w:right w:val="nil"/>
            </w:tcBorders>
            <w:shd w:val="clear" w:color="auto" w:fill="auto"/>
            <w:noWrap/>
            <w:vAlign w:val="bottom"/>
            <w:hideMark/>
          </w:tcPr>
          <w:p w14:paraId="637754A1" w14:textId="77777777" w:rsidR="001E6609" w:rsidRPr="004232F1" w:rsidRDefault="001E6609" w:rsidP="00BB2391">
            <w:pPr>
              <w:spacing w:after="0" w:line="360" w:lineRule="auto"/>
              <w:rPr>
                <w:rFonts w:ascii="Aptos" w:eastAsia="Times New Roman" w:hAnsi="Aptos" w:cs="Times New Roman"/>
                <w:sz w:val="20"/>
                <w:szCs w:val="20"/>
                <w:lang w:eastAsia="en-GB"/>
              </w:rPr>
            </w:pPr>
          </w:p>
        </w:tc>
        <w:tc>
          <w:tcPr>
            <w:tcW w:w="968" w:type="dxa"/>
            <w:tcBorders>
              <w:top w:val="nil"/>
              <w:left w:val="nil"/>
              <w:bottom w:val="nil"/>
              <w:right w:val="nil"/>
            </w:tcBorders>
            <w:shd w:val="clear" w:color="auto" w:fill="auto"/>
            <w:noWrap/>
            <w:vAlign w:val="bottom"/>
            <w:hideMark/>
          </w:tcPr>
          <w:p w14:paraId="73F68239" w14:textId="77777777" w:rsidR="001E6609" w:rsidRPr="004232F1" w:rsidRDefault="001E6609" w:rsidP="00BB2391">
            <w:pPr>
              <w:spacing w:after="0" w:line="360" w:lineRule="auto"/>
              <w:rPr>
                <w:rFonts w:ascii="Aptos" w:eastAsia="Times New Roman" w:hAnsi="Aptos" w:cs="Times New Roman"/>
                <w:sz w:val="20"/>
                <w:szCs w:val="20"/>
                <w:lang w:eastAsia="en-GB"/>
              </w:rPr>
            </w:pPr>
          </w:p>
        </w:tc>
        <w:tc>
          <w:tcPr>
            <w:tcW w:w="968" w:type="dxa"/>
            <w:tcBorders>
              <w:top w:val="nil"/>
              <w:left w:val="nil"/>
              <w:bottom w:val="nil"/>
              <w:right w:val="nil"/>
            </w:tcBorders>
            <w:shd w:val="clear" w:color="auto" w:fill="auto"/>
            <w:noWrap/>
            <w:vAlign w:val="bottom"/>
            <w:hideMark/>
          </w:tcPr>
          <w:p w14:paraId="52EEA776" w14:textId="77777777" w:rsidR="001E6609" w:rsidRPr="004232F1" w:rsidRDefault="001E6609" w:rsidP="00BB2391">
            <w:pPr>
              <w:spacing w:after="0" w:line="360" w:lineRule="auto"/>
              <w:rPr>
                <w:rFonts w:ascii="Aptos" w:eastAsia="Times New Roman" w:hAnsi="Aptos" w:cs="Times New Roman"/>
                <w:sz w:val="20"/>
                <w:szCs w:val="20"/>
                <w:lang w:eastAsia="en-GB"/>
              </w:rPr>
            </w:pPr>
          </w:p>
        </w:tc>
        <w:tc>
          <w:tcPr>
            <w:tcW w:w="968" w:type="dxa"/>
            <w:tcBorders>
              <w:top w:val="nil"/>
              <w:left w:val="nil"/>
              <w:bottom w:val="nil"/>
              <w:right w:val="nil"/>
            </w:tcBorders>
            <w:shd w:val="clear" w:color="auto" w:fill="auto"/>
            <w:noWrap/>
            <w:vAlign w:val="bottom"/>
            <w:hideMark/>
          </w:tcPr>
          <w:p w14:paraId="289B4325" w14:textId="77777777" w:rsidR="001E6609" w:rsidRPr="004232F1" w:rsidRDefault="001E6609" w:rsidP="00BB2391">
            <w:pPr>
              <w:spacing w:after="0" w:line="360" w:lineRule="auto"/>
              <w:rPr>
                <w:rFonts w:ascii="Aptos" w:eastAsia="Times New Roman" w:hAnsi="Aptos" w:cs="Times New Roman"/>
                <w:sz w:val="20"/>
                <w:szCs w:val="20"/>
                <w:lang w:eastAsia="en-GB"/>
              </w:rPr>
            </w:pPr>
          </w:p>
        </w:tc>
        <w:tc>
          <w:tcPr>
            <w:tcW w:w="968" w:type="dxa"/>
            <w:tcBorders>
              <w:top w:val="nil"/>
              <w:left w:val="nil"/>
              <w:bottom w:val="nil"/>
              <w:right w:val="nil"/>
            </w:tcBorders>
            <w:shd w:val="clear" w:color="auto" w:fill="auto"/>
            <w:noWrap/>
            <w:vAlign w:val="bottom"/>
            <w:hideMark/>
          </w:tcPr>
          <w:p w14:paraId="676B9DC8" w14:textId="77777777" w:rsidR="001E6609" w:rsidRPr="004232F1" w:rsidRDefault="001E6609" w:rsidP="00BB2391">
            <w:pPr>
              <w:spacing w:after="0" w:line="360" w:lineRule="auto"/>
              <w:rPr>
                <w:rFonts w:ascii="Aptos" w:eastAsia="Times New Roman" w:hAnsi="Aptos" w:cs="Times New Roman"/>
                <w:sz w:val="20"/>
                <w:szCs w:val="20"/>
                <w:lang w:eastAsia="en-GB"/>
              </w:rPr>
            </w:pPr>
          </w:p>
        </w:tc>
        <w:tc>
          <w:tcPr>
            <w:tcW w:w="968" w:type="dxa"/>
            <w:tcBorders>
              <w:top w:val="nil"/>
              <w:left w:val="nil"/>
              <w:bottom w:val="nil"/>
              <w:right w:val="nil"/>
            </w:tcBorders>
            <w:shd w:val="clear" w:color="auto" w:fill="auto"/>
            <w:noWrap/>
            <w:vAlign w:val="bottom"/>
            <w:hideMark/>
          </w:tcPr>
          <w:p w14:paraId="2690FC77" w14:textId="77777777" w:rsidR="001E6609" w:rsidRPr="004232F1" w:rsidRDefault="001E6609" w:rsidP="00BB2391">
            <w:pPr>
              <w:spacing w:after="0" w:line="360" w:lineRule="auto"/>
              <w:rPr>
                <w:rFonts w:ascii="Aptos" w:eastAsia="Times New Roman" w:hAnsi="Aptos" w:cs="Times New Roman"/>
                <w:sz w:val="20"/>
                <w:szCs w:val="20"/>
                <w:lang w:eastAsia="en-GB"/>
              </w:rPr>
            </w:pPr>
          </w:p>
        </w:tc>
        <w:tc>
          <w:tcPr>
            <w:tcW w:w="968" w:type="dxa"/>
            <w:tcBorders>
              <w:top w:val="nil"/>
              <w:left w:val="nil"/>
              <w:bottom w:val="nil"/>
              <w:right w:val="nil"/>
            </w:tcBorders>
            <w:shd w:val="clear" w:color="auto" w:fill="auto"/>
            <w:noWrap/>
            <w:vAlign w:val="bottom"/>
            <w:hideMark/>
          </w:tcPr>
          <w:p w14:paraId="23322FE8" w14:textId="77777777" w:rsidR="001E6609" w:rsidRPr="004232F1" w:rsidRDefault="001E6609" w:rsidP="00BB2391">
            <w:pPr>
              <w:spacing w:after="0" w:line="360" w:lineRule="auto"/>
              <w:rPr>
                <w:rFonts w:ascii="Aptos" w:eastAsia="Times New Roman" w:hAnsi="Aptos" w:cs="Times New Roman"/>
                <w:sz w:val="20"/>
                <w:szCs w:val="20"/>
                <w:lang w:eastAsia="en-GB"/>
              </w:rPr>
            </w:pPr>
          </w:p>
        </w:tc>
        <w:tc>
          <w:tcPr>
            <w:tcW w:w="968" w:type="dxa"/>
            <w:tcBorders>
              <w:top w:val="nil"/>
              <w:left w:val="nil"/>
              <w:bottom w:val="nil"/>
              <w:right w:val="nil"/>
            </w:tcBorders>
            <w:shd w:val="clear" w:color="auto" w:fill="auto"/>
            <w:noWrap/>
            <w:vAlign w:val="bottom"/>
            <w:hideMark/>
          </w:tcPr>
          <w:p w14:paraId="5764A67B" w14:textId="77777777" w:rsidR="001E6609" w:rsidRPr="004232F1" w:rsidRDefault="001E6609" w:rsidP="00BB2391">
            <w:pPr>
              <w:spacing w:after="0" w:line="360" w:lineRule="auto"/>
              <w:rPr>
                <w:rFonts w:ascii="Aptos" w:eastAsia="Times New Roman" w:hAnsi="Aptos" w:cs="Times New Roman"/>
                <w:sz w:val="20"/>
                <w:szCs w:val="20"/>
                <w:lang w:eastAsia="en-GB"/>
              </w:rPr>
            </w:pPr>
          </w:p>
        </w:tc>
      </w:tr>
      <w:tr w:rsidR="001E6609" w:rsidRPr="004232F1" w14:paraId="50FF95FD" w14:textId="77777777" w:rsidTr="00553C23">
        <w:trPr>
          <w:trHeight w:val="300"/>
        </w:trPr>
        <w:tc>
          <w:tcPr>
            <w:tcW w:w="960" w:type="dxa"/>
            <w:tcBorders>
              <w:top w:val="nil"/>
              <w:left w:val="nil"/>
              <w:bottom w:val="nil"/>
              <w:right w:val="nil"/>
            </w:tcBorders>
            <w:shd w:val="clear" w:color="auto" w:fill="auto"/>
            <w:noWrap/>
            <w:vAlign w:val="bottom"/>
            <w:hideMark/>
          </w:tcPr>
          <w:p w14:paraId="60B9C4BD" w14:textId="77777777" w:rsidR="001E6609" w:rsidRPr="004232F1" w:rsidRDefault="001E6609" w:rsidP="00BB2391">
            <w:pPr>
              <w:spacing w:after="0" w:line="360" w:lineRule="auto"/>
              <w:rPr>
                <w:rFonts w:ascii="Aptos" w:eastAsia="Times New Roman" w:hAnsi="Aptos" w:cs="Calibri"/>
                <w:i/>
                <w:iCs/>
                <w:color w:val="000000"/>
                <w:lang w:eastAsia="en-GB"/>
              </w:rPr>
            </w:pPr>
            <w:r w:rsidRPr="004232F1">
              <w:rPr>
                <w:rFonts w:ascii="Aptos" w:eastAsia="Times New Roman" w:hAnsi="Aptos" w:cs="Calibri"/>
                <w:i/>
                <w:iCs/>
                <w:color w:val="000000"/>
                <w:lang w:eastAsia="en-GB"/>
              </w:rPr>
              <w:t>GAPDH</w:t>
            </w:r>
          </w:p>
        </w:tc>
        <w:tc>
          <w:tcPr>
            <w:tcW w:w="1840" w:type="dxa"/>
            <w:tcBorders>
              <w:top w:val="nil"/>
              <w:left w:val="nil"/>
              <w:bottom w:val="nil"/>
              <w:right w:val="nil"/>
            </w:tcBorders>
            <w:shd w:val="clear" w:color="auto" w:fill="auto"/>
            <w:noWrap/>
            <w:vAlign w:val="bottom"/>
            <w:hideMark/>
          </w:tcPr>
          <w:p w14:paraId="51BD6C69" w14:textId="77777777" w:rsidR="001E6609" w:rsidRPr="004232F1" w:rsidRDefault="001E6609" w:rsidP="00BB2391">
            <w:pPr>
              <w:spacing w:after="0" w:line="360" w:lineRule="auto"/>
              <w:rPr>
                <w:rFonts w:ascii="Aptos" w:eastAsia="Times New Roman" w:hAnsi="Aptos" w:cs="Segoe UI"/>
                <w:color w:val="333333"/>
                <w:sz w:val="20"/>
                <w:szCs w:val="20"/>
                <w:lang w:eastAsia="en-GB"/>
              </w:rPr>
            </w:pPr>
            <w:r w:rsidRPr="004232F1">
              <w:rPr>
                <w:rFonts w:ascii="Aptos" w:eastAsia="Times New Roman" w:hAnsi="Aptos" w:cs="Segoe UI"/>
                <w:color w:val="333333"/>
                <w:sz w:val="20"/>
                <w:szCs w:val="20"/>
                <w:lang w:eastAsia="en-GB"/>
              </w:rPr>
              <w:t>Hs02786624_g1</w:t>
            </w:r>
          </w:p>
        </w:tc>
        <w:tc>
          <w:tcPr>
            <w:tcW w:w="9680" w:type="dxa"/>
            <w:gridSpan w:val="10"/>
            <w:tcBorders>
              <w:top w:val="nil"/>
              <w:left w:val="nil"/>
              <w:bottom w:val="nil"/>
              <w:right w:val="nil"/>
            </w:tcBorders>
            <w:shd w:val="clear" w:color="auto" w:fill="auto"/>
            <w:noWrap/>
            <w:vAlign w:val="bottom"/>
            <w:hideMark/>
          </w:tcPr>
          <w:p w14:paraId="6AF4EB9B" w14:textId="77777777" w:rsidR="001E6609" w:rsidRPr="004232F1" w:rsidRDefault="001E6609" w:rsidP="00BB2391">
            <w:pPr>
              <w:spacing w:after="0" w:line="360" w:lineRule="auto"/>
              <w:rPr>
                <w:rFonts w:ascii="Aptos" w:eastAsia="Times New Roman" w:hAnsi="Aptos" w:cs="Calibri"/>
                <w:color w:val="000000"/>
                <w:lang w:eastAsia="en-GB"/>
              </w:rPr>
            </w:pPr>
            <w:r w:rsidRPr="004232F1">
              <w:rPr>
                <w:rFonts w:ascii="Aptos" w:eastAsia="Times New Roman" w:hAnsi="Aptos" w:cs="Calibri"/>
                <w:color w:val="000000"/>
                <w:lang w:eastAsia="en-GB"/>
              </w:rPr>
              <w:t>https://www.thermofisher.com/taqman-gene-expression/product/Hs02786624_g1?CID=&amp;ICID=&amp;subtype=</w:t>
            </w:r>
          </w:p>
        </w:tc>
      </w:tr>
      <w:tr w:rsidR="001E6609" w:rsidRPr="004232F1" w14:paraId="1A1CCD62" w14:textId="77777777" w:rsidTr="00553C23">
        <w:trPr>
          <w:trHeight w:val="300"/>
        </w:trPr>
        <w:tc>
          <w:tcPr>
            <w:tcW w:w="960" w:type="dxa"/>
            <w:tcBorders>
              <w:top w:val="nil"/>
              <w:left w:val="nil"/>
              <w:bottom w:val="nil"/>
              <w:right w:val="nil"/>
            </w:tcBorders>
            <w:shd w:val="clear" w:color="auto" w:fill="auto"/>
            <w:noWrap/>
            <w:vAlign w:val="bottom"/>
            <w:hideMark/>
          </w:tcPr>
          <w:p w14:paraId="7829EE56" w14:textId="77777777" w:rsidR="001E6609" w:rsidRPr="004232F1" w:rsidRDefault="001E6609" w:rsidP="00BB2391">
            <w:pPr>
              <w:spacing w:after="0" w:line="360" w:lineRule="auto"/>
              <w:rPr>
                <w:rFonts w:ascii="Aptos" w:eastAsia="Times New Roman" w:hAnsi="Aptos" w:cs="Calibri"/>
                <w:i/>
                <w:iCs/>
                <w:color w:val="000000"/>
                <w:lang w:eastAsia="en-GB"/>
              </w:rPr>
            </w:pPr>
            <w:r w:rsidRPr="004232F1">
              <w:rPr>
                <w:rFonts w:ascii="Aptos" w:eastAsia="Times New Roman" w:hAnsi="Aptos" w:cs="Calibri"/>
                <w:i/>
                <w:iCs/>
                <w:color w:val="000000"/>
                <w:lang w:eastAsia="en-GB"/>
              </w:rPr>
              <w:lastRenderedPageBreak/>
              <w:t>PARG</w:t>
            </w:r>
          </w:p>
        </w:tc>
        <w:tc>
          <w:tcPr>
            <w:tcW w:w="1840" w:type="dxa"/>
            <w:tcBorders>
              <w:top w:val="nil"/>
              <w:left w:val="nil"/>
              <w:bottom w:val="nil"/>
              <w:right w:val="nil"/>
            </w:tcBorders>
            <w:shd w:val="clear" w:color="auto" w:fill="auto"/>
            <w:noWrap/>
            <w:vAlign w:val="bottom"/>
            <w:hideMark/>
          </w:tcPr>
          <w:p w14:paraId="7BA95ADD" w14:textId="77777777" w:rsidR="001E6609" w:rsidRPr="004232F1" w:rsidRDefault="001E6609" w:rsidP="00BB2391">
            <w:pPr>
              <w:spacing w:after="0" w:line="360" w:lineRule="auto"/>
              <w:rPr>
                <w:rFonts w:ascii="Aptos" w:eastAsia="Times New Roman" w:hAnsi="Aptos" w:cs="Arial"/>
                <w:color w:val="333333"/>
                <w:lang w:eastAsia="en-GB"/>
              </w:rPr>
            </w:pPr>
            <w:r w:rsidRPr="004232F1">
              <w:rPr>
                <w:rFonts w:ascii="Aptos" w:eastAsia="Times New Roman" w:hAnsi="Aptos" w:cs="Arial"/>
                <w:color w:val="333333"/>
                <w:lang w:eastAsia="en-GB"/>
              </w:rPr>
              <w:t>Hs00608254_m1</w:t>
            </w:r>
          </w:p>
        </w:tc>
        <w:tc>
          <w:tcPr>
            <w:tcW w:w="9680" w:type="dxa"/>
            <w:gridSpan w:val="10"/>
            <w:tcBorders>
              <w:top w:val="nil"/>
              <w:left w:val="nil"/>
              <w:bottom w:val="nil"/>
              <w:right w:val="nil"/>
            </w:tcBorders>
            <w:shd w:val="clear" w:color="auto" w:fill="auto"/>
            <w:noWrap/>
            <w:vAlign w:val="bottom"/>
            <w:hideMark/>
          </w:tcPr>
          <w:p w14:paraId="2B0FD9A1" w14:textId="77777777" w:rsidR="001E6609" w:rsidRPr="004232F1" w:rsidRDefault="001E6609" w:rsidP="00BB2391">
            <w:pPr>
              <w:spacing w:after="0" w:line="360" w:lineRule="auto"/>
              <w:rPr>
                <w:rFonts w:ascii="Aptos" w:eastAsia="Times New Roman" w:hAnsi="Aptos" w:cs="Calibri"/>
                <w:color w:val="000000"/>
                <w:lang w:eastAsia="en-GB"/>
              </w:rPr>
            </w:pPr>
            <w:r w:rsidRPr="004232F1">
              <w:rPr>
                <w:rFonts w:ascii="Aptos" w:eastAsia="Times New Roman" w:hAnsi="Aptos" w:cs="Calibri"/>
                <w:color w:val="000000"/>
                <w:lang w:eastAsia="en-GB"/>
              </w:rPr>
              <w:t>https://www.thermofisher.com/taqman-gene-expression/product/Hs00608254_m1?CID=&amp;ICID=&amp;subtype=</w:t>
            </w:r>
          </w:p>
        </w:tc>
      </w:tr>
      <w:tr w:rsidR="001E6609" w:rsidRPr="004232F1" w14:paraId="516E7EAE" w14:textId="77777777" w:rsidTr="00553C23">
        <w:trPr>
          <w:trHeight w:val="300"/>
        </w:trPr>
        <w:tc>
          <w:tcPr>
            <w:tcW w:w="960" w:type="dxa"/>
            <w:tcBorders>
              <w:top w:val="nil"/>
              <w:left w:val="nil"/>
              <w:bottom w:val="nil"/>
              <w:right w:val="nil"/>
            </w:tcBorders>
            <w:shd w:val="clear" w:color="auto" w:fill="auto"/>
            <w:noWrap/>
            <w:vAlign w:val="bottom"/>
            <w:hideMark/>
          </w:tcPr>
          <w:p w14:paraId="5DFFDE8C" w14:textId="77777777" w:rsidR="001E6609" w:rsidRPr="004232F1" w:rsidRDefault="001E6609" w:rsidP="00BB2391">
            <w:pPr>
              <w:spacing w:after="0" w:line="360" w:lineRule="auto"/>
              <w:rPr>
                <w:rFonts w:ascii="Aptos" w:eastAsia="Times New Roman" w:hAnsi="Aptos" w:cs="Calibri"/>
                <w:i/>
                <w:iCs/>
                <w:color w:val="000000"/>
                <w:lang w:eastAsia="en-GB"/>
              </w:rPr>
            </w:pPr>
            <w:r w:rsidRPr="004232F1">
              <w:rPr>
                <w:rFonts w:ascii="Aptos" w:eastAsia="Times New Roman" w:hAnsi="Aptos" w:cs="Calibri"/>
                <w:i/>
                <w:iCs/>
                <w:color w:val="000000"/>
                <w:lang w:eastAsia="en-GB"/>
              </w:rPr>
              <w:t>TP53BP1</w:t>
            </w:r>
          </w:p>
        </w:tc>
        <w:tc>
          <w:tcPr>
            <w:tcW w:w="1840" w:type="dxa"/>
            <w:tcBorders>
              <w:top w:val="nil"/>
              <w:left w:val="nil"/>
              <w:bottom w:val="nil"/>
              <w:right w:val="nil"/>
            </w:tcBorders>
            <w:shd w:val="clear" w:color="auto" w:fill="auto"/>
            <w:noWrap/>
            <w:vAlign w:val="bottom"/>
            <w:hideMark/>
          </w:tcPr>
          <w:p w14:paraId="3C0998AC" w14:textId="77777777" w:rsidR="001E6609" w:rsidRPr="004232F1" w:rsidRDefault="001E6609" w:rsidP="00BB2391">
            <w:pPr>
              <w:spacing w:after="0" w:line="360" w:lineRule="auto"/>
              <w:rPr>
                <w:rFonts w:ascii="Aptos" w:eastAsia="Times New Roman" w:hAnsi="Aptos" w:cs="Segoe UI"/>
                <w:color w:val="333333"/>
                <w:sz w:val="20"/>
                <w:szCs w:val="20"/>
                <w:lang w:eastAsia="en-GB"/>
              </w:rPr>
            </w:pPr>
            <w:r w:rsidRPr="004232F1">
              <w:rPr>
                <w:rFonts w:ascii="Aptos" w:eastAsia="Times New Roman" w:hAnsi="Aptos" w:cs="Segoe UI"/>
                <w:color w:val="333333"/>
                <w:sz w:val="20"/>
                <w:szCs w:val="20"/>
                <w:lang w:eastAsia="en-GB"/>
              </w:rPr>
              <w:t>Hs00996827_m1</w:t>
            </w:r>
          </w:p>
        </w:tc>
        <w:tc>
          <w:tcPr>
            <w:tcW w:w="9680" w:type="dxa"/>
            <w:gridSpan w:val="10"/>
            <w:tcBorders>
              <w:top w:val="nil"/>
              <w:left w:val="nil"/>
              <w:bottom w:val="nil"/>
              <w:right w:val="nil"/>
            </w:tcBorders>
            <w:shd w:val="clear" w:color="auto" w:fill="auto"/>
            <w:noWrap/>
            <w:vAlign w:val="bottom"/>
            <w:hideMark/>
          </w:tcPr>
          <w:p w14:paraId="5732C2F8" w14:textId="77777777" w:rsidR="001E6609" w:rsidRPr="004232F1" w:rsidRDefault="001E6609" w:rsidP="00BB2391">
            <w:pPr>
              <w:spacing w:after="0" w:line="360" w:lineRule="auto"/>
              <w:rPr>
                <w:rFonts w:ascii="Aptos" w:eastAsia="Times New Roman" w:hAnsi="Aptos" w:cs="Calibri"/>
                <w:color w:val="000000"/>
                <w:lang w:eastAsia="en-GB"/>
              </w:rPr>
            </w:pPr>
            <w:r w:rsidRPr="004232F1">
              <w:rPr>
                <w:rFonts w:ascii="Aptos" w:eastAsia="Times New Roman" w:hAnsi="Aptos" w:cs="Calibri"/>
                <w:color w:val="000000"/>
                <w:lang w:eastAsia="en-GB"/>
              </w:rPr>
              <w:t>https://www.thermofisher.com/taqman-gene-expression/product/Hs00996827_m1?CID=&amp;ICID=&amp;subtype=</w:t>
            </w:r>
          </w:p>
        </w:tc>
      </w:tr>
      <w:tr w:rsidR="001E6609" w:rsidRPr="004232F1" w14:paraId="6FDCB182" w14:textId="77777777" w:rsidTr="00553C23">
        <w:trPr>
          <w:trHeight w:val="300"/>
        </w:trPr>
        <w:tc>
          <w:tcPr>
            <w:tcW w:w="960" w:type="dxa"/>
            <w:tcBorders>
              <w:top w:val="nil"/>
              <w:left w:val="nil"/>
              <w:bottom w:val="nil"/>
              <w:right w:val="nil"/>
            </w:tcBorders>
            <w:shd w:val="clear" w:color="auto" w:fill="auto"/>
            <w:noWrap/>
            <w:vAlign w:val="bottom"/>
            <w:hideMark/>
          </w:tcPr>
          <w:p w14:paraId="16FECA35" w14:textId="77777777" w:rsidR="001E6609" w:rsidRPr="004232F1" w:rsidRDefault="001E6609" w:rsidP="00BB2391">
            <w:pPr>
              <w:spacing w:after="0" w:line="360" w:lineRule="auto"/>
              <w:rPr>
                <w:rFonts w:ascii="Aptos" w:eastAsia="Times New Roman" w:hAnsi="Aptos" w:cs="Calibri"/>
                <w:i/>
                <w:iCs/>
                <w:color w:val="000000"/>
                <w:lang w:eastAsia="en-GB"/>
              </w:rPr>
            </w:pPr>
            <w:r w:rsidRPr="004232F1">
              <w:rPr>
                <w:rFonts w:ascii="Aptos" w:eastAsia="Times New Roman" w:hAnsi="Aptos" w:cs="Calibri"/>
                <w:i/>
                <w:iCs/>
                <w:color w:val="000000"/>
                <w:lang w:eastAsia="en-GB"/>
              </w:rPr>
              <w:t>ABCB1</w:t>
            </w:r>
          </w:p>
        </w:tc>
        <w:tc>
          <w:tcPr>
            <w:tcW w:w="1840" w:type="dxa"/>
            <w:tcBorders>
              <w:top w:val="nil"/>
              <w:left w:val="nil"/>
              <w:bottom w:val="nil"/>
              <w:right w:val="nil"/>
            </w:tcBorders>
            <w:shd w:val="clear" w:color="auto" w:fill="auto"/>
            <w:noWrap/>
            <w:vAlign w:val="bottom"/>
            <w:hideMark/>
          </w:tcPr>
          <w:p w14:paraId="47A0036F" w14:textId="77777777" w:rsidR="001E6609" w:rsidRPr="004232F1" w:rsidRDefault="001E6609" w:rsidP="00BB2391">
            <w:pPr>
              <w:spacing w:after="0" w:line="360" w:lineRule="auto"/>
              <w:rPr>
                <w:rFonts w:ascii="Aptos" w:eastAsia="Times New Roman" w:hAnsi="Aptos" w:cs="Segoe UI"/>
                <w:color w:val="333333"/>
                <w:sz w:val="20"/>
                <w:szCs w:val="20"/>
                <w:lang w:eastAsia="en-GB"/>
              </w:rPr>
            </w:pPr>
            <w:r w:rsidRPr="004232F1">
              <w:rPr>
                <w:rFonts w:ascii="Aptos" w:eastAsia="Times New Roman" w:hAnsi="Aptos" w:cs="Segoe UI"/>
                <w:color w:val="333333"/>
                <w:sz w:val="20"/>
                <w:szCs w:val="20"/>
                <w:lang w:eastAsia="en-GB"/>
              </w:rPr>
              <w:t>Hs00184500_m1</w:t>
            </w:r>
          </w:p>
        </w:tc>
        <w:tc>
          <w:tcPr>
            <w:tcW w:w="9680" w:type="dxa"/>
            <w:gridSpan w:val="10"/>
            <w:tcBorders>
              <w:top w:val="nil"/>
              <w:left w:val="nil"/>
              <w:bottom w:val="nil"/>
              <w:right w:val="nil"/>
            </w:tcBorders>
            <w:shd w:val="clear" w:color="auto" w:fill="auto"/>
            <w:noWrap/>
            <w:vAlign w:val="bottom"/>
            <w:hideMark/>
          </w:tcPr>
          <w:p w14:paraId="60B08B4B" w14:textId="77777777" w:rsidR="001E6609" w:rsidRPr="004232F1" w:rsidRDefault="001E6609" w:rsidP="00BB2391">
            <w:pPr>
              <w:spacing w:after="0" w:line="360" w:lineRule="auto"/>
              <w:rPr>
                <w:rFonts w:ascii="Aptos" w:eastAsia="Times New Roman" w:hAnsi="Aptos" w:cs="Calibri"/>
                <w:color w:val="000000"/>
                <w:lang w:eastAsia="en-GB"/>
              </w:rPr>
            </w:pPr>
            <w:r w:rsidRPr="004232F1">
              <w:rPr>
                <w:rFonts w:ascii="Aptos" w:eastAsia="Times New Roman" w:hAnsi="Aptos" w:cs="Calibri"/>
                <w:color w:val="000000"/>
                <w:lang w:eastAsia="en-GB"/>
              </w:rPr>
              <w:t>https://www.thermofisher.com/taqman-gene-expression/product/Hs00184500_m1?CID=&amp;ICID=&amp;subtype=</w:t>
            </w:r>
          </w:p>
        </w:tc>
      </w:tr>
    </w:tbl>
    <w:p w14:paraId="0092AC56" w14:textId="77777777" w:rsidR="001E6609" w:rsidRPr="004232F1" w:rsidRDefault="001E6609" w:rsidP="00BB2391">
      <w:pPr>
        <w:spacing w:after="0" w:line="360" w:lineRule="auto"/>
        <w:rPr>
          <w:rFonts w:ascii="Aptos" w:hAnsi="Aptos" w:cstheme="minorHAnsi"/>
        </w:rPr>
      </w:pPr>
    </w:p>
    <w:p w14:paraId="15EA0622" w14:textId="77777777" w:rsidR="001E6609" w:rsidRPr="004232F1" w:rsidRDefault="001E6609" w:rsidP="00BB2391">
      <w:pPr>
        <w:spacing w:after="0" w:line="360" w:lineRule="auto"/>
        <w:rPr>
          <w:rFonts w:ascii="Aptos" w:hAnsi="Aptos" w:cstheme="minorHAnsi"/>
        </w:rPr>
      </w:pPr>
    </w:p>
    <w:p w14:paraId="0B81A537" w14:textId="77777777" w:rsidR="001E6609" w:rsidRPr="004232F1" w:rsidRDefault="001E6609" w:rsidP="00BB2391">
      <w:pPr>
        <w:pStyle w:val="Heading2"/>
        <w:spacing w:before="0" w:after="0" w:line="360" w:lineRule="auto"/>
        <w:rPr>
          <w:rFonts w:ascii="Aptos" w:hAnsi="Aptos"/>
        </w:rPr>
      </w:pPr>
      <w:r w:rsidRPr="004232F1">
        <w:rPr>
          <w:rFonts w:ascii="Aptos" w:hAnsi="Aptos"/>
        </w:rPr>
        <w:t>Primers used for PCR reactions</w:t>
      </w:r>
    </w:p>
    <w:p w14:paraId="07ABF352" w14:textId="77777777" w:rsidR="001E6609" w:rsidRPr="004232F1" w:rsidRDefault="001E6609" w:rsidP="00BB2391">
      <w:pPr>
        <w:spacing w:after="0" w:line="360" w:lineRule="auto"/>
        <w:rPr>
          <w:rFonts w:ascii="Aptos" w:hAnsi="Aptos" w:cstheme="minorHAnsi"/>
          <w:b/>
          <w:bCs/>
        </w:rPr>
      </w:pPr>
      <w:r w:rsidRPr="004232F1">
        <w:rPr>
          <w:rFonts w:ascii="Aptos" w:hAnsi="Aptos" w:cstheme="minorHAnsi"/>
          <w:b/>
          <w:bCs/>
        </w:rPr>
        <w:t>Primer Name// Sequence (5’ -&gt; 3’)</w:t>
      </w:r>
    </w:p>
    <w:p w14:paraId="6AA23713" w14:textId="77777777" w:rsidR="001E6609" w:rsidRPr="004232F1" w:rsidRDefault="001E6609" w:rsidP="00BB2391">
      <w:pPr>
        <w:spacing w:after="0" w:line="360" w:lineRule="auto"/>
        <w:rPr>
          <w:rFonts w:ascii="Aptos" w:hAnsi="Aptos" w:cstheme="minorHAnsi"/>
        </w:rPr>
      </w:pPr>
      <w:proofErr w:type="spellStart"/>
      <w:r w:rsidRPr="004232F1">
        <w:rPr>
          <w:rFonts w:ascii="Aptos" w:hAnsi="Aptos" w:cstheme="minorHAnsi"/>
        </w:rPr>
        <w:t>topA</w:t>
      </w:r>
      <w:proofErr w:type="spellEnd"/>
      <w:r w:rsidRPr="004232F1">
        <w:rPr>
          <w:rFonts w:ascii="Aptos" w:hAnsi="Aptos" w:cstheme="minorHAnsi"/>
        </w:rPr>
        <w:t xml:space="preserve"> (gRNA) CACC-GTCAATTTTAAGACCTCCCTG</w:t>
      </w:r>
    </w:p>
    <w:p w14:paraId="6C27CD22" w14:textId="77777777" w:rsidR="001E6609" w:rsidRPr="004232F1" w:rsidRDefault="001E6609" w:rsidP="00BB2391">
      <w:pPr>
        <w:spacing w:after="0" w:line="360" w:lineRule="auto"/>
        <w:rPr>
          <w:rFonts w:ascii="Aptos" w:hAnsi="Aptos" w:cstheme="minorHAnsi"/>
        </w:rPr>
      </w:pPr>
      <w:proofErr w:type="spellStart"/>
      <w:r w:rsidRPr="004232F1">
        <w:rPr>
          <w:rFonts w:ascii="Aptos" w:hAnsi="Aptos" w:cstheme="minorHAnsi"/>
        </w:rPr>
        <w:t>topB</w:t>
      </w:r>
      <w:proofErr w:type="spellEnd"/>
      <w:r w:rsidRPr="004232F1">
        <w:rPr>
          <w:rFonts w:ascii="Aptos" w:hAnsi="Aptos" w:cstheme="minorHAnsi"/>
        </w:rPr>
        <w:t xml:space="preserve"> (gRNA) CAGTTAAAATTCTGGAGGGAC-CAAA</w:t>
      </w:r>
    </w:p>
    <w:p w14:paraId="4DF58D82" w14:textId="77777777" w:rsidR="001E6609" w:rsidRPr="004232F1" w:rsidRDefault="001E6609" w:rsidP="00BB2391">
      <w:pPr>
        <w:spacing w:after="0" w:line="360" w:lineRule="auto"/>
        <w:rPr>
          <w:rFonts w:ascii="Aptos" w:hAnsi="Aptos" w:cstheme="minorHAnsi"/>
        </w:rPr>
      </w:pPr>
      <w:proofErr w:type="spellStart"/>
      <w:r w:rsidRPr="004232F1">
        <w:rPr>
          <w:rFonts w:ascii="Aptos" w:hAnsi="Aptos" w:cstheme="minorHAnsi"/>
        </w:rPr>
        <w:t>gfp_f</w:t>
      </w:r>
      <w:proofErr w:type="spellEnd"/>
      <w:r w:rsidRPr="004232F1">
        <w:rPr>
          <w:rFonts w:ascii="Aptos" w:hAnsi="Aptos" w:cstheme="minorHAnsi"/>
        </w:rPr>
        <w:t xml:space="preserve"> ATGGTGAGCAAGGGCGAGGAGC</w:t>
      </w:r>
    </w:p>
    <w:p w14:paraId="60428D51" w14:textId="77777777" w:rsidR="001E6609" w:rsidRPr="004232F1" w:rsidRDefault="001E6609" w:rsidP="00BB2391">
      <w:pPr>
        <w:spacing w:after="0" w:line="360" w:lineRule="auto"/>
        <w:rPr>
          <w:rFonts w:ascii="Aptos" w:hAnsi="Aptos" w:cstheme="minorHAnsi"/>
        </w:rPr>
      </w:pPr>
      <w:r w:rsidRPr="004232F1">
        <w:rPr>
          <w:rFonts w:ascii="Aptos" w:hAnsi="Aptos" w:cstheme="minorHAnsi"/>
        </w:rPr>
        <w:t xml:space="preserve">gfp_r2 </w:t>
      </w:r>
      <w:proofErr w:type="spellStart"/>
      <w:r w:rsidRPr="004232F1">
        <w:rPr>
          <w:rFonts w:ascii="Aptos" w:hAnsi="Aptos" w:cstheme="minorHAnsi"/>
        </w:rPr>
        <w:t>CGGCTACCTCTCCCAAttaccacagTTACTTGTACAGCTCGTCCATGCC</w:t>
      </w:r>
      <w:proofErr w:type="spellEnd"/>
    </w:p>
    <w:p w14:paraId="74343523" w14:textId="77777777" w:rsidR="001E6609" w:rsidRPr="004232F1" w:rsidRDefault="001E6609" w:rsidP="00BB2391">
      <w:pPr>
        <w:spacing w:after="0" w:line="360" w:lineRule="auto"/>
        <w:rPr>
          <w:rFonts w:ascii="Aptos" w:hAnsi="Aptos" w:cstheme="minorHAnsi"/>
        </w:rPr>
      </w:pPr>
      <w:proofErr w:type="spellStart"/>
      <w:r w:rsidRPr="004232F1">
        <w:rPr>
          <w:rFonts w:ascii="Aptos" w:hAnsi="Aptos" w:cstheme="minorHAnsi"/>
        </w:rPr>
        <w:t>mCherrry_f</w:t>
      </w:r>
      <w:proofErr w:type="spellEnd"/>
      <w:r w:rsidRPr="004232F1">
        <w:rPr>
          <w:rFonts w:ascii="Aptos" w:hAnsi="Aptos" w:cstheme="minorHAnsi"/>
        </w:rPr>
        <w:t xml:space="preserve"> ATGGTGAGCAAGGGCGAGGAGG</w:t>
      </w:r>
    </w:p>
    <w:p w14:paraId="11E78251" w14:textId="77777777" w:rsidR="001E6609" w:rsidRPr="004232F1" w:rsidRDefault="001E6609" w:rsidP="00BB2391">
      <w:pPr>
        <w:spacing w:after="0" w:line="360" w:lineRule="auto"/>
        <w:rPr>
          <w:rFonts w:ascii="Aptos" w:hAnsi="Aptos" w:cstheme="minorHAnsi"/>
        </w:rPr>
      </w:pPr>
      <w:r w:rsidRPr="004232F1">
        <w:rPr>
          <w:rFonts w:ascii="Aptos" w:hAnsi="Aptos" w:cstheme="minorHAnsi"/>
        </w:rPr>
        <w:t xml:space="preserve">Arm5_F </w:t>
      </w:r>
      <w:proofErr w:type="spellStart"/>
      <w:r w:rsidRPr="004232F1">
        <w:rPr>
          <w:rFonts w:ascii="Aptos" w:hAnsi="Aptos" w:cstheme="minorHAnsi"/>
        </w:rPr>
        <w:t>GTGCCACCTGGGCCGGCCATTTAAATggcAGACAAGGATTAGAGGCTG</w:t>
      </w:r>
      <w:proofErr w:type="spellEnd"/>
    </w:p>
    <w:p w14:paraId="797F27FA" w14:textId="77777777" w:rsidR="001E6609" w:rsidRPr="004232F1" w:rsidRDefault="001E6609" w:rsidP="00BB2391">
      <w:pPr>
        <w:spacing w:after="0" w:line="360" w:lineRule="auto"/>
        <w:rPr>
          <w:rFonts w:ascii="Aptos" w:hAnsi="Aptos" w:cstheme="minorHAnsi"/>
        </w:rPr>
      </w:pPr>
      <w:r w:rsidRPr="004232F1">
        <w:rPr>
          <w:rFonts w:ascii="Aptos" w:hAnsi="Aptos" w:cstheme="minorHAnsi"/>
        </w:rPr>
        <w:t>Arm5_r2 GCTCCTCGCCCTTGCTCACcatGGAGGTCTTAAAATTGAATTTCAGTTTCAGCAG</w:t>
      </w:r>
    </w:p>
    <w:p w14:paraId="1E2D97C3" w14:textId="77777777" w:rsidR="001E6609" w:rsidRPr="004232F1" w:rsidRDefault="001E6609" w:rsidP="00BB2391">
      <w:pPr>
        <w:spacing w:after="0" w:line="360" w:lineRule="auto"/>
        <w:rPr>
          <w:rFonts w:ascii="Aptos" w:hAnsi="Aptos" w:cstheme="minorHAnsi"/>
        </w:rPr>
      </w:pPr>
      <w:r w:rsidRPr="004232F1">
        <w:rPr>
          <w:rFonts w:ascii="Aptos" w:hAnsi="Aptos" w:cstheme="minorHAnsi"/>
        </w:rPr>
        <w:t xml:space="preserve">Arm5_r_mc </w:t>
      </w:r>
      <w:proofErr w:type="spellStart"/>
      <w:r w:rsidRPr="004232F1">
        <w:rPr>
          <w:rFonts w:ascii="Aptos" w:hAnsi="Aptos" w:cstheme="minorHAnsi"/>
        </w:rPr>
        <w:t>CCTCCTCGCCCTTGCTCACcatGGAGGTCTTAAAATTGAATTTCAGTTTCAGCAG</w:t>
      </w:r>
      <w:proofErr w:type="spellEnd"/>
    </w:p>
    <w:p w14:paraId="5623C391" w14:textId="77777777" w:rsidR="001E6609" w:rsidRPr="004232F1" w:rsidRDefault="001E6609" w:rsidP="00BB2391">
      <w:pPr>
        <w:spacing w:after="0" w:line="360" w:lineRule="auto"/>
        <w:rPr>
          <w:rFonts w:ascii="Aptos" w:hAnsi="Aptos" w:cstheme="minorHAnsi"/>
        </w:rPr>
      </w:pPr>
      <w:r w:rsidRPr="004232F1">
        <w:rPr>
          <w:rFonts w:ascii="Aptos" w:hAnsi="Aptos" w:cstheme="minorHAnsi"/>
        </w:rPr>
        <w:t xml:space="preserve">arm3_f2 </w:t>
      </w:r>
      <w:proofErr w:type="spellStart"/>
      <w:r w:rsidRPr="004232F1">
        <w:rPr>
          <w:rFonts w:ascii="Aptos" w:hAnsi="Aptos" w:cstheme="minorHAnsi"/>
        </w:rPr>
        <w:t>ctgtggtaaTTGGGAGAGGTAGCCG</w:t>
      </w:r>
      <w:proofErr w:type="spellEnd"/>
    </w:p>
    <w:p w14:paraId="35128691" w14:textId="77777777" w:rsidR="001E6609" w:rsidRPr="004232F1" w:rsidRDefault="001E6609" w:rsidP="00BB2391">
      <w:pPr>
        <w:spacing w:after="0" w:line="360" w:lineRule="auto"/>
        <w:rPr>
          <w:rFonts w:ascii="Aptos" w:hAnsi="Aptos" w:cstheme="minorHAnsi"/>
        </w:rPr>
      </w:pPr>
      <w:r w:rsidRPr="004232F1">
        <w:rPr>
          <w:rFonts w:ascii="Aptos" w:hAnsi="Aptos" w:cstheme="minorHAnsi"/>
        </w:rPr>
        <w:t>arm3_r3 GCCGATTCATTAATGCAGCGGCGCcgcTTTCCAAAATCAAAACTAAAGACGAACACTTAG</w:t>
      </w:r>
    </w:p>
    <w:p w14:paraId="7E3D5F05" w14:textId="77777777" w:rsidR="004E2817" w:rsidRPr="004232F1" w:rsidRDefault="004E2817" w:rsidP="00BB2391">
      <w:pPr>
        <w:spacing w:after="0" w:line="360" w:lineRule="auto"/>
        <w:rPr>
          <w:rFonts w:ascii="Aptos" w:hAnsi="Aptos"/>
        </w:rPr>
      </w:pPr>
    </w:p>
    <w:sectPr w:rsidR="004E2817" w:rsidRPr="004232F1" w:rsidSect="00BB2391">
      <w:footerReference w:type="even" r:id="rId7"/>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75E37" w14:textId="77777777" w:rsidR="00727171" w:rsidRDefault="00727171" w:rsidP="004232F1">
      <w:pPr>
        <w:spacing w:after="0" w:line="240" w:lineRule="auto"/>
      </w:pPr>
      <w:r>
        <w:separator/>
      </w:r>
    </w:p>
  </w:endnote>
  <w:endnote w:type="continuationSeparator" w:id="0">
    <w:p w14:paraId="745851CB" w14:textId="77777777" w:rsidR="00727171" w:rsidRDefault="00727171" w:rsidP="004232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2968352"/>
      <w:docPartObj>
        <w:docPartGallery w:val="Page Numbers (Bottom of Page)"/>
        <w:docPartUnique/>
      </w:docPartObj>
    </w:sdtPr>
    <w:sdtEndPr>
      <w:rPr>
        <w:rStyle w:val="PageNumber"/>
      </w:rPr>
    </w:sdtEndPr>
    <w:sdtContent>
      <w:p w14:paraId="5A4652C0" w14:textId="1FBC619E" w:rsidR="004232F1" w:rsidRDefault="004232F1" w:rsidP="00A04A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3F08EE" w14:textId="77777777" w:rsidR="004232F1" w:rsidRDefault="004232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8123691"/>
      <w:docPartObj>
        <w:docPartGallery w:val="Page Numbers (Bottom of Page)"/>
        <w:docPartUnique/>
      </w:docPartObj>
    </w:sdtPr>
    <w:sdtEndPr>
      <w:rPr>
        <w:rStyle w:val="PageNumber"/>
      </w:rPr>
    </w:sdtEndPr>
    <w:sdtContent>
      <w:p w14:paraId="41B9FFF2" w14:textId="2ABC77AD" w:rsidR="004232F1" w:rsidRDefault="004232F1" w:rsidP="00A04A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F72E5A" w14:textId="77777777" w:rsidR="004232F1" w:rsidRDefault="004232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EDD25" w14:textId="77777777" w:rsidR="00727171" w:rsidRDefault="00727171" w:rsidP="004232F1">
      <w:pPr>
        <w:spacing w:after="0" w:line="240" w:lineRule="auto"/>
      </w:pPr>
      <w:r>
        <w:separator/>
      </w:r>
    </w:p>
  </w:footnote>
  <w:footnote w:type="continuationSeparator" w:id="0">
    <w:p w14:paraId="6B43D4EE" w14:textId="77777777" w:rsidR="00727171" w:rsidRDefault="00727171" w:rsidP="004232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609"/>
    <w:rsid w:val="00001A9F"/>
    <w:rsid w:val="000103A9"/>
    <w:rsid w:val="00013006"/>
    <w:rsid w:val="00013799"/>
    <w:rsid w:val="000142C4"/>
    <w:rsid w:val="0001509B"/>
    <w:rsid w:val="00016133"/>
    <w:rsid w:val="000206D8"/>
    <w:rsid w:val="00027A8F"/>
    <w:rsid w:val="00031412"/>
    <w:rsid w:val="00031697"/>
    <w:rsid w:val="00032B4A"/>
    <w:rsid w:val="00037399"/>
    <w:rsid w:val="000401F0"/>
    <w:rsid w:val="00043BE3"/>
    <w:rsid w:val="00044050"/>
    <w:rsid w:val="00047375"/>
    <w:rsid w:val="00050676"/>
    <w:rsid w:val="00052140"/>
    <w:rsid w:val="000540EE"/>
    <w:rsid w:val="00064165"/>
    <w:rsid w:val="00065781"/>
    <w:rsid w:val="00066C8D"/>
    <w:rsid w:val="00070CB1"/>
    <w:rsid w:val="00074C36"/>
    <w:rsid w:val="00074F85"/>
    <w:rsid w:val="00080B21"/>
    <w:rsid w:val="000820AE"/>
    <w:rsid w:val="00082791"/>
    <w:rsid w:val="000847E4"/>
    <w:rsid w:val="0009379F"/>
    <w:rsid w:val="00094B6E"/>
    <w:rsid w:val="000967F5"/>
    <w:rsid w:val="00096C05"/>
    <w:rsid w:val="000A098B"/>
    <w:rsid w:val="000A332C"/>
    <w:rsid w:val="000A4AD4"/>
    <w:rsid w:val="000A57DF"/>
    <w:rsid w:val="000B12AE"/>
    <w:rsid w:val="000B1FC4"/>
    <w:rsid w:val="000B3010"/>
    <w:rsid w:val="000C0575"/>
    <w:rsid w:val="000C0842"/>
    <w:rsid w:val="000C21E7"/>
    <w:rsid w:val="000C39C0"/>
    <w:rsid w:val="000C4214"/>
    <w:rsid w:val="000C4E25"/>
    <w:rsid w:val="000D2A59"/>
    <w:rsid w:val="000D3683"/>
    <w:rsid w:val="000D4FBF"/>
    <w:rsid w:val="000D7A57"/>
    <w:rsid w:val="000E0D98"/>
    <w:rsid w:val="000E2762"/>
    <w:rsid w:val="000E42BC"/>
    <w:rsid w:val="000E665B"/>
    <w:rsid w:val="000F23A9"/>
    <w:rsid w:val="000F7720"/>
    <w:rsid w:val="00101E8E"/>
    <w:rsid w:val="00103A1B"/>
    <w:rsid w:val="00104C96"/>
    <w:rsid w:val="00104DDD"/>
    <w:rsid w:val="00106340"/>
    <w:rsid w:val="00110875"/>
    <w:rsid w:val="00112509"/>
    <w:rsid w:val="001131D6"/>
    <w:rsid w:val="0011647A"/>
    <w:rsid w:val="00121417"/>
    <w:rsid w:val="001302F1"/>
    <w:rsid w:val="00130324"/>
    <w:rsid w:val="00132CA9"/>
    <w:rsid w:val="00132EF4"/>
    <w:rsid w:val="0013515E"/>
    <w:rsid w:val="001369EA"/>
    <w:rsid w:val="001372D0"/>
    <w:rsid w:val="00140C21"/>
    <w:rsid w:val="001438A5"/>
    <w:rsid w:val="00145852"/>
    <w:rsid w:val="00146179"/>
    <w:rsid w:val="00146A2F"/>
    <w:rsid w:val="00150042"/>
    <w:rsid w:val="00150ABC"/>
    <w:rsid w:val="00155E2B"/>
    <w:rsid w:val="00156598"/>
    <w:rsid w:val="0016364E"/>
    <w:rsid w:val="00166573"/>
    <w:rsid w:val="00170072"/>
    <w:rsid w:val="00172E40"/>
    <w:rsid w:val="00173698"/>
    <w:rsid w:val="001754C4"/>
    <w:rsid w:val="00175B39"/>
    <w:rsid w:val="00175F69"/>
    <w:rsid w:val="00184E2D"/>
    <w:rsid w:val="001859F0"/>
    <w:rsid w:val="00187A86"/>
    <w:rsid w:val="0019232A"/>
    <w:rsid w:val="00196E2E"/>
    <w:rsid w:val="00197066"/>
    <w:rsid w:val="0019777D"/>
    <w:rsid w:val="001A2F44"/>
    <w:rsid w:val="001A4E68"/>
    <w:rsid w:val="001A6E54"/>
    <w:rsid w:val="001B22DE"/>
    <w:rsid w:val="001B667D"/>
    <w:rsid w:val="001C3917"/>
    <w:rsid w:val="001C6848"/>
    <w:rsid w:val="001D0096"/>
    <w:rsid w:val="001D0667"/>
    <w:rsid w:val="001D20DF"/>
    <w:rsid w:val="001D2E15"/>
    <w:rsid w:val="001D3783"/>
    <w:rsid w:val="001D5035"/>
    <w:rsid w:val="001D60D0"/>
    <w:rsid w:val="001E0238"/>
    <w:rsid w:val="001E0823"/>
    <w:rsid w:val="001E2ADB"/>
    <w:rsid w:val="001E6609"/>
    <w:rsid w:val="001F0680"/>
    <w:rsid w:val="001F5845"/>
    <w:rsid w:val="001F717D"/>
    <w:rsid w:val="001F753A"/>
    <w:rsid w:val="00202CC4"/>
    <w:rsid w:val="00202FAD"/>
    <w:rsid w:val="00207BB7"/>
    <w:rsid w:val="00210181"/>
    <w:rsid w:val="00212421"/>
    <w:rsid w:val="002132D5"/>
    <w:rsid w:val="002205A8"/>
    <w:rsid w:val="002210AF"/>
    <w:rsid w:val="002251B7"/>
    <w:rsid w:val="00225977"/>
    <w:rsid w:val="00226884"/>
    <w:rsid w:val="00230F2E"/>
    <w:rsid w:val="00232315"/>
    <w:rsid w:val="00237B7E"/>
    <w:rsid w:val="00242416"/>
    <w:rsid w:val="002442F8"/>
    <w:rsid w:val="00253A9B"/>
    <w:rsid w:val="002601BE"/>
    <w:rsid w:val="002622FB"/>
    <w:rsid w:val="00264459"/>
    <w:rsid w:val="00264902"/>
    <w:rsid w:val="002663F1"/>
    <w:rsid w:val="00273857"/>
    <w:rsid w:val="00273AE2"/>
    <w:rsid w:val="0028715F"/>
    <w:rsid w:val="00291542"/>
    <w:rsid w:val="0029318E"/>
    <w:rsid w:val="00296F7C"/>
    <w:rsid w:val="002A2766"/>
    <w:rsid w:val="002A47C0"/>
    <w:rsid w:val="002B0014"/>
    <w:rsid w:val="002B0706"/>
    <w:rsid w:val="002B1F64"/>
    <w:rsid w:val="002B21FE"/>
    <w:rsid w:val="002B46D1"/>
    <w:rsid w:val="002B798C"/>
    <w:rsid w:val="002C08BD"/>
    <w:rsid w:val="002C4B0D"/>
    <w:rsid w:val="002D181F"/>
    <w:rsid w:val="002D1EAA"/>
    <w:rsid w:val="002D2BDB"/>
    <w:rsid w:val="002D36AC"/>
    <w:rsid w:val="002D3D38"/>
    <w:rsid w:val="002D7B00"/>
    <w:rsid w:val="002E200D"/>
    <w:rsid w:val="002E2700"/>
    <w:rsid w:val="002E2F19"/>
    <w:rsid w:val="002E76A5"/>
    <w:rsid w:val="002F25D5"/>
    <w:rsid w:val="002F48FE"/>
    <w:rsid w:val="002F5049"/>
    <w:rsid w:val="00301C55"/>
    <w:rsid w:val="00301D41"/>
    <w:rsid w:val="003061CB"/>
    <w:rsid w:val="003062FD"/>
    <w:rsid w:val="00307D1A"/>
    <w:rsid w:val="0031031A"/>
    <w:rsid w:val="003117CA"/>
    <w:rsid w:val="0031187C"/>
    <w:rsid w:val="00323EEF"/>
    <w:rsid w:val="0032569B"/>
    <w:rsid w:val="0032683C"/>
    <w:rsid w:val="00330FAA"/>
    <w:rsid w:val="00331FC4"/>
    <w:rsid w:val="00337016"/>
    <w:rsid w:val="003425D4"/>
    <w:rsid w:val="00344795"/>
    <w:rsid w:val="00353D07"/>
    <w:rsid w:val="00360702"/>
    <w:rsid w:val="00367F3A"/>
    <w:rsid w:val="003761F0"/>
    <w:rsid w:val="003767B7"/>
    <w:rsid w:val="003861A3"/>
    <w:rsid w:val="0039466B"/>
    <w:rsid w:val="003A380E"/>
    <w:rsid w:val="003A40D4"/>
    <w:rsid w:val="003A7177"/>
    <w:rsid w:val="003B51FB"/>
    <w:rsid w:val="003B5377"/>
    <w:rsid w:val="003B6826"/>
    <w:rsid w:val="003B7013"/>
    <w:rsid w:val="003C3719"/>
    <w:rsid w:val="003C3BC5"/>
    <w:rsid w:val="003C4D09"/>
    <w:rsid w:val="003D2764"/>
    <w:rsid w:val="003D33BF"/>
    <w:rsid w:val="003D3EA4"/>
    <w:rsid w:val="003D5506"/>
    <w:rsid w:val="003E6E2F"/>
    <w:rsid w:val="003E6F70"/>
    <w:rsid w:val="003F3785"/>
    <w:rsid w:val="003F50F3"/>
    <w:rsid w:val="003F65A3"/>
    <w:rsid w:val="003F6BA3"/>
    <w:rsid w:val="003F7813"/>
    <w:rsid w:val="004016A9"/>
    <w:rsid w:val="00404F74"/>
    <w:rsid w:val="0040619A"/>
    <w:rsid w:val="0040682F"/>
    <w:rsid w:val="00410158"/>
    <w:rsid w:val="00422F9D"/>
    <w:rsid w:val="004232F1"/>
    <w:rsid w:val="00427825"/>
    <w:rsid w:val="0043003A"/>
    <w:rsid w:val="00431981"/>
    <w:rsid w:val="004329AE"/>
    <w:rsid w:val="00434114"/>
    <w:rsid w:val="00436F72"/>
    <w:rsid w:val="00437EFF"/>
    <w:rsid w:val="0044148F"/>
    <w:rsid w:val="00441D26"/>
    <w:rsid w:val="004446C5"/>
    <w:rsid w:val="00444812"/>
    <w:rsid w:val="004500A3"/>
    <w:rsid w:val="0045363C"/>
    <w:rsid w:val="004547E4"/>
    <w:rsid w:val="0045546F"/>
    <w:rsid w:val="00455FAC"/>
    <w:rsid w:val="00460BCF"/>
    <w:rsid w:val="0046736F"/>
    <w:rsid w:val="00467405"/>
    <w:rsid w:val="004676EE"/>
    <w:rsid w:val="00472AAA"/>
    <w:rsid w:val="00472CF9"/>
    <w:rsid w:val="0047352B"/>
    <w:rsid w:val="00474997"/>
    <w:rsid w:val="00474D0D"/>
    <w:rsid w:val="00474D6C"/>
    <w:rsid w:val="00477AA1"/>
    <w:rsid w:val="004811E1"/>
    <w:rsid w:val="004811F9"/>
    <w:rsid w:val="004820C2"/>
    <w:rsid w:val="00485157"/>
    <w:rsid w:val="00485412"/>
    <w:rsid w:val="00487327"/>
    <w:rsid w:val="00487C3D"/>
    <w:rsid w:val="00492DBA"/>
    <w:rsid w:val="00494D43"/>
    <w:rsid w:val="00496913"/>
    <w:rsid w:val="004A0BFB"/>
    <w:rsid w:val="004A5CA4"/>
    <w:rsid w:val="004B21C5"/>
    <w:rsid w:val="004B44F9"/>
    <w:rsid w:val="004B51C7"/>
    <w:rsid w:val="004B695F"/>
    <w:rsid w:val="004C112A"/>
    <w:rsid w:val="004C4EB9"/>
    <w:rsid w:val="004C5714"/>
    <w:rsid w:val="004C630E"/>
    <w:rsid w:val="004C7184"/>
    <w:rsid w:val="004C7B6C"/>
    <w:rsid w:val="004D223D"/>
    <w:rsid w:val="004D255C"/>
    <w:rsid w:val="004D31EB"/>
    <w:rsid w:val="004D345B"/>
    <w:rsid w:val="004D3521"/>
    <w:rsid w:val="004E0E48"/>
    <w:rsid w:val="004E2817"/>
    <w:rsid w:val="004E36C2"/>
    <w:rsid w:val="004E3744"/>
    <w:rsid w:val="004E488A"/>
    <w:rsid w:val="004F0FE3"/>
    <w:rsid w:val="004F2375"/>
    <w:rsid w:val="004F2C98"/>
    <w:rsid w:val="004F7480"/>
    <w:rsid w:val="004F7504"/>
    <w:rsid w:val="004F7603"/>
    <w:rsid w:val="00503F10"/>
    <w:rsid w:val="005240A0"/>
    <w:rsid w:val="00525C57"/>
    <w:rsid w:val="00530AD0"/>
    <w:rsid w:val="0053160C"/>
    <w:rsid w:val="0053231A"/>
    <w:rsid w:val="00532586"/>
    <w:rsid w:val="00532FE3"/>
    <w:rsid w:val="005371A3"/>
    <w:rsid w:val="00537D97"/>
    <w:rsid w:val="005429B2"/>
    <w:rsid w:val="00542E86"/>
    <w:rsid w:val="00543DAC"/>
    <w:rsid w:val="005459D4"/>
    <w:rsid w:val="00552CB5"/>
    <w:rsid w:val="00554E27"/>
    <w:rsid w:val="00554F01"/>
    <w:rsid w:val="005556D9"/>
    <w:rsid w:val="00557082"/>
    <w:rsid w:val="00560039"/>
    <w:rsid w:val="00560D3F"/>
    <w:rsid w:val="00561C53"/>
    <w:rsid w:val="00562156"/>
    <w:rsid w:val="005635E2"/>
    <w:rsid w:val="00563F3B"/>
    <w:rsid w:val="00571711"/>
    <w:rsid w:val="0057419D"/>
    <w:rsid w:val="00574BAA"/>
    <w:rsid w:val="00575D3B"/>
    <w:rsid w:val="00576139"/>
    <w:rsid w:val="00580D5A"/>
    <w:rsid w:val="00597479"/>
    <w:rsid w:val="005A1972"/>
    <w:rsid w:val="005A374F"/>
    <w:rsid w:val="005B0B11"/>
    <w:rsid w:val="005B2C6B"/>
    <w:rsid w:val="005B3E18"/>
    <w:rsid w:val="005C1ADF"/>
    <w:rsid w:val="005C2718"/>
    <w:rsid w:val="005C35B5"/>
    <w:rsid w:val="005C69E5"/>
    <w:rsid w:val="005D105C"/>
    <w:rsid w:val="005D25FF"/>
    <w:rsid w:val="005D34E5"/>
    <w:rsid w:val="005D6010"/>
    <w:rsid w:val="005E7408"/>
    <w:rsid w:val="005F15B3"/>
    <w:rsid w:val="005F47A5"/>
    <w:rsid w:val="005F535E"/>
    <w:rsid w:val="00600000"/>
    <w:rsid w:val="00601369"/>
    <w:rsid w:val="006016C7"/>
    <w:rsid w:val="00603306"/>
    <w:rsid w:val="00603D50"/>
    <w:rsid w:val="00611A00"/>
    <w:rsid w:val="00613FDD"/>
    <w:rsid w:val="00615317"/>
    <w:rsid w:val="006159C8"/>
    <w:rsid w:val="00622CF8"/>
    <w:rsid w:val="00624346"/>
    <w:rsid w:val="00631521"/>
    <w:rsid w:val="006404BD"/>
    <w:rsid w:val="0064229D"/>
    <w:rsid w:val="00646712"/>
    <w:rsid w:val="00651835"/>
    <w:rsid w:val="00652648"/>
    <w:rsid w:val="00656635"/>
    <w:rsid w:val="00660042"/>
    <w:rsid w:val="006609FF"/>
    <w:rsid w:val="00665837"/>
    <w:rsid w:val="00670A4A"/>
    <w:rsid w:val="0067168A"/>
    <w:rsid w:val="0067280E"/>
    <w:rsid w:val="00674CA2"/>
    <w:rsid w:val="00680197"/>
    <w:rsid w:val="00682739"/>
    <w:rsid w:val="00685735"/>
    <w:rsid w:val="006938CB"/>
    <w:rsid w:val="00697209"/>
    <w:rsid w:val="006A3B44"/>
    <w:rsid w:val="006A7097"/>
    <w:rsid w:val="006A7D59"/>
    <w:rsid w:val="006B16BC"/>
    <w:rsid w:val="006B37DD"/>
    <w:rsid w:val="006B48DC"/>
    <w:rsid w:val="006B6ADA"/>
    <w:rsid w:val="006B6FB6"/>
    <w:rsid w:val="006D60AD"/>
    <w:rsid w:val="006D7082"/>
    <w:rsid w:val="006E145F"/>
    <w:rsid w:val="006E4E13"/>
    <w:rsid w:val="006E54EC"/>
    <w:rsid w:val="006F0712"/>
    <w:rsid w:val="006F0F35"/>
    <w:rsid w:val="006F118B"/>
    <w:rsid w:val="006F3A69"/>
    <w:rsid w:val="006F5BE2"/>
    <w:rsid w:val="007028F9"/>
    <w:rsid w:val="00702972"/>
    <w:rsid w:val="00705F91"/>
    <w:rsid w:val="00706B16"/>
    <w:rsid w:val="00706ECA"/>
    <w:rsid w:val="00706F99"/>
    <w:rsid w:val="00712738"/>
    <w:rsid w:val="0071562C"/>
    <w:rsid w:val="00717BC5"/>
    <w:rsid w:val="00720BF1"/>
    <w:rsid w:val="00720C66"/>
    <w:rsid w:val="00727171"/>
    <w:rsid w:val="00734563"/>
    <w:rsid w:val="00736126"/>
    <w:rsid w:val="007406CC"/>
    <w:rsid w:val="0074137E"/>
    <w:rsid w:val="00742000"/>
    <w:rsid w:val="0074412B"/>
    <w:rsid w:val="00746699"/>
    <w:rsid w:val="00747C68"/>
    <w:rsid w:val="00754E8D"/>
    <w:rsid w:val="007653A1"/>
    <w:rsid w:val="00765547"/>
    <w:rsid w:val="007659B0"/>
    <w:rsid w:val="00767E75"/>
    <w:rsid w:val="00767FF5"/>
    <w:rsid w:val="007702B9"/>
    <w:rsid w:val="00770379"/>
    <w:rsid w:val="00770D9A"/>
    <w:rsid w:val="00771259"/>
    <w:rsid w:val="00780E53"/>
    <w:rsid w:val="007837CE"/>
    <w:rsid w:val="00784221"/>
    <w:rsid w:val="00787733"/>
    <w:rsid w:val="00795221"/>
    <w:rsid w:val="00796BFE"/>
    <w:rsid w:val="007A07C3"/>
    <w:rsid w:val="007A5923"/>
    <w:rsid w:val="007B18AE"/>
    <w:rsid w:val="007B5E4D"/>
    <w:rsid w:val="007B7780"/>
    <w:rsid w:val="007C1060"/>
    <w:rsid w:val="007C10B9"/>
    <w:rsid w:val="007D05FE"/>
    <w:rsid w:val="007D67B0"/>
    <w:rsid w:val="007E02D5"/>
    <w:rsid w:val="007E04C8"/>
    <w:rsid w:val="007E5AE7"/>
    <w:rsid w:val="007F0584"/>
    <w:rsid w:val="007F6253"/>
    <w:rsid w:val="008038E7"/>
    <w:rsid w:val="00807563"/>
    <w:rsid w:val="008127A0"/>
    <w:rsid w:val="00812EB2"/>
    <w:rsid w:val="0081532E"/>
    <w:rsid w:val="0082042C"/>
    <w:rsid w:val="00823C92"/>
    <w:rsid w:val="00824698"/>
    <w:rsid w:val="008340D9"/>
    <w:rsid w:val="00836730"/>
    <w:rsid w:val="008405B7"/>
    <w:rsid w:val="00842A71"/>
    <w:rsid w:val="00843664"/>
    <w:rsid w:val="00844034"/>
    <w:rsid w:val="00845196"/>
    <w:rsid w:val="008519F2"/>
    <w:rsid w:val="008527F8"/>
    <w:rsid w:val="008550DE"/>
    <w:rsid w:val="008555BF"/>
    <w:rsid w:val="008674DE"/>
    <w:rsid w:val="008700CF"/>
    <w:rsid w:val="008817C3"/>
    <w:rsid w:val="0088385B"/>
    <w:rsid w:val="00883B27"/>
    <w:rsid w:val="008854DB"/>
    <w:rsid w:val="008864CA"/>
    <w:rsid w:val="00886A27"/>
    <w:rsid w:val="00892F60"/>
    <w:rsid w:val="0089363A"/>
    <w:rsid w:val="008944D1"/>
    <w:rsid w:val="00895CC7"/>
    <w:rsid w:val="008A03F4"/>
    <w:rsid w:val="008A15C4"/>
    <w:rsid w:val="008A4539"/>
    <w:rsid w:val="008A6703"/>
    <w:rsid w:val="008B5DE2"/>
    <w:rsid w:val="008B61C7"/>
    <w:rsid w:val="008B71B0"/>
    <w:rsid w:val="008C19EA"/>
    <w:rsid w:val="008C2DC6"/>
    <w:rsid w:val="008C6D05"/>
    <w:rsid w:val="008C751B"/>
    <w:rsid w:val="008D1C75"/>
    <w:rsid w:val="008D2B28"/>
    <w:rsid w:val="008D3741"/>
    <w:rsid w:val="008D52AB"/>
    <w:rsid w:val="008E5C8F"/>
    <w:rsid w:val="008F2056"/>
    <w:rsid w:val="008F2E27"/>
    <w:rsid w:val="008F45F8"/>
    <w:rsid w:val="00901E7A"/>
    <w:rsid w:val="009113FB"/>
    <w:rsid w:val="00913616"/>
    <w:rsid w:val="00915881"/>
    <w:rsid w:val="00917132"/>
    <w:rsid w:val="00921AC6"/>
    <w:rsid w:val="0092213E"/>
    <w:rsid w:val="00926C62"/>
    <w:rsid w:val="00926F42"/>
    <w:rsid w:val="0092735E"/>
    <w:rsid w:val="00940D5F"/>
    <w:rsid w:val="0094417F"/>
    <w:rsid w:val="00944CEF"/>
    <w:rsid w:val="009473DE"/>
    <w:rsid w:val="0095255A"/>
    <w:rsid w:val="00953143"/>
    <w:rsid w:val="00954C22"/>
    <w:rsid w:val="0095585C"/>
    <w:rsid w:val="00963E16"/>
    <w:rsid w:val="00965082"/>
    <w:rsid w:val="009674A7"/>
    <w:rsid w:val="00975FD6"/>
    <w:rsid w:val="0098340F"/>
    <w:rsid w:val="009916E6"/>
    <w:rsid w:val="00991D9B"/>
    <w:rsid w:val="009939A3"/>
    <w:rsid w:val="009941DA"/>
    <w:rsid w:val="009A17EF"/>
    <w:rsid w:val="009A19C8"/>
    <w:rsid w:val="009A44DA"/>
    <w:rsid w:val="009A6E95"/>
    <w:rsid w:val="009B0061"/>
    <w:rsid w:val="009B1000"/>
    <w:rsid w:val="009B3931"/>
    <w:rsid w:val="009B4DE1"/>
    <w:rsid w:val="009B7395"/>
    <w:rsid w:val="009C15A4"/>
    <w:rsid w:val="009C613A"/>
    <w:rsid w:val="009C749A"/>
    <w:rsid w:val="009D21F7"/>
    <w:rsid w:val="009F05D8"/>
    <w:rsid w:val="009F2BF8"/>
    <w:rsid w:val="009F55E1"/>
    <w:rsid w:val="00A05A14"/>
    <w:rsid w:val="00A0673A"/>
    <w:rsid w:val="00A11352"/>
    <w:rsid w:val="00A1220D"/>
    <w:rsid w:val="00A13637"/>
    <w:rsid w:val="00A148F8"/>
    <w:rsid w:val="00A15737"/>
    <w:rsid w:val="00A16934"/>
    <w:rsid w:val="00A21D79"/>
    <w:rsid w:val="00A25C0B"/>
    <w:rsid w:val="00A31AF9"/>
    <w:rsid w:val="00A3587E"/>
    <w:rsid w:val="00A40489"/>
    <w:rsid w:val="00A415C0"/>
    <w:rsid w:val="00A4276B"/>
    <w:rsid w:val="00A45445"/>
    <w:rsid w:val="00A45B52"/>
    <w:rsid w:val="00A45E0F"/>
    <w:rsid w:val="00A50E8A"/>
    <w:rsid w:val="00A5443A"/>
    <w:rsid w:val="00A56167"/>
    <w:rsid w:val="00A60A0F"/>
    <w:rsid w:val="00A666FB"/>
    <w:rsid w:val="00A66D1D"/>
    <w:rsid w:val="00A7002E"/>
    <w:rsid w:val="00A7175C"/>
    <w:rsid w:val="00A71813"/>
    <w:rsid w:val="00A7473F"/>
    <w:rsid w:val="00A75B68"/>
    <w:rsid w:val="00A76DFB"/>
    <w:rsid w:val="00A93975"/>
    <w:rsid w:val="00A9427B"/>
    <w:rsid w:val="00AA0AB9"/>
    <w:rsid w:val="00AA1378"/>
    <w:rsid w:val="00AA2748"/>
    <w:rsid w:val="00AA28F4"/>
    <w:rsid w:val="00AA29AC"/>
    <w:rsid w:val="00AA5619"/>
    <w:rsid w:val="00AB02D6"/>
    <w:rsid w:val="00AB2AD4"/>
    <w:rsid w:val="00AB3AF5"/>
    <w:rsid w:val="00AB4B1D"/>
    <w:rsid w:val="00AC2D05"/>
    <w:rsid w:val="00AC31F1"/>
    <w:rsid w:val="00AC493A"/>
    <w:rsid w:val="00AD36D1"/>
    <w:rsid w:val="00AE385C"/>
    <w:rsid w:val="00AE6D8C"/>
    <w:rsid w:val="00AF158C"/>
    <w:rsid w:val="00AF21ED"/>
    <w:rsid w:val="00AF3175"/>
    <w:rsid w:val="00AF431C"/>
    <w:rsid w:val="00B00EF5"/>
    <w:rsid w:val="00B04DD5"/>
    <w:rsid w:val="00B0550F"/>
    <w:rsid w:val="00B069CB"/>
    <w:rsid w:val="00B07A80"/>
    <w:rsid w:val="00B118C4"/>
    <w:rsid w:val="00B1288A"/>
    <w:rsid w:val="00B129B4"/>
    <w:rsid w:val="00B13E4C"/>
    <w:rsid w:val="00B226DD"/>
    <w:rsid w:val="00B25104"/>
    <w:rsid w:val="00B269E0"/>
    <w:rsid w:val="00B30287"/>
    <w:rsid w:val="00B326F5"/>
    <w:rsid w:val="00B32A59"/>
    <w:rsid w:val="00B417B3"/>
    <w:rsid w:val="00B44278"/>
    <w:rsid w:val="00B4593F"/>
    <w:rsid w:val="00B50B4A"/>
    <w:rsid w:val="00B53E32"/>
    <w:rsid w:val="00B63790"/>
    <w:rsid w:val="00B74AF3"/>
    <w:rsid w:val="00B76957"/>
    <w:rsid w:val="00B828AC"/>
    <w:rsid w:val="00B843A7"/>
    <w:rsid w:val="00B871F7"/>
    <w:rsid w:val="00B945C1"/>
    <w:rsid w:val="00B949DB"/>
    <w:rsid w:val="00B9549A"/>
    <w:rsid w:val="00B96F13"/>
    <w:rsid w:val="00BA18D2"/>
    <w:rsid w:val="00BB03CF"/>
    <w:rsid w:val="00BB2391"/>
    <w:rsid w:val="00BB5CDF"/>
    <w:rsid w:val="00BB5CFC"/>
    <w:rsid w:val="00BC29BF"/>
    <w:rsid w:val="00BC4E6F"/>
    <w:rsid w:val="00BD4A98"/>
    <w:rsid w:val="00BD6930"/>
    <w:rsid w:val="00BE0134"/>
    <w:rsid w:val="00BF06E5"/>
    <w:rsid w:val="00BF1EBC"/>
    <w:rsid w:val="00BF7292"/>
    <w:rsid w:val="00BF7FCC"/>
    <w:rsid w:val="00C012A6"/>
    <w:rsid w:val="00C013D0"/>
    <w:rsid w:val="00C016C0"/>
    <w:rsid w:val="00C13B17"/>
    <w:rsid w:val="00C147FA"/>
    <w:rsid w:val="00C168F6"/>
    <w:rsid w:val="00C17E2B"/>
    <w:rsid w:val="00C21B1E"/>
    <w:rsid w:val="00C262A4"/>
    <w:rsid w:val="00C26CE5"/>
    <w:rsid w:val="00C26D3B"/>
    <w:rsid w:val="00C31550"/>
    <w:rsid w:val="00C402C9"/>
    <w:rsid w:val="00C41307"/>
    <w:rsid w:val="00C417A4"/>
    <w:rsid w:val="00C451B4"/>
    <w:rsid w:val="00C46289"/>
    <w:rsid w:val="00C463D2"/>
    <w:rsid w:val="00C517CF"/>
    <w:rsid w:val="00C53DE8"/>
    <w:rsid w:val="00C64781"/>
    <w:rsid w:val="00C64A15"/>
    <w:rsid w:val="00C65512"/>
    <w:rsid w:val="00C65751"/>
    <w:rsid w:val="00C66854"/>
    <w:rsid w:val="00C67FDC"/>
    <w:rsid w:val="00C718AF"/>
    <w:rsid w:val="00C73039"/>
    <w:rsid w:val="00C7708F"/>
    <w:rsid w:val="00C8164D"/>
    <w:rsid w:val="00C820E6"/>
    <w:rsid w:val="00C83ADA"/>
    <w:rsid w:val="00C85A86"/>
    <w:rsid w:val="00C86453"/>
    <w:rsid w:val="00C94784"/>
    <w:rsid w:val="00C9522C"/>
    <w:rsid w:val="00C96100"/>
    <w:rsid w:val="00CA1F84"/>
    <w:rsid w:val="00CA5B64"/>
    <w:rsid w:val="00CB21EC"/>
    <w:rsid w:val="00CB4CA2"/>
    <w:rsid w:val="00CB6998"/>
    <w:rsid w:val="00CC50F0"/>
    <w:rsid w:val="00CD5629"/>
    <w:rsid w:val="00CD5CDD"/>
    <w:rsid w:val="00CD6346"/>
    <w:rsid w:val="00CD791E"/>
    <w:rsid w:val="00CD7B4F"/>
    <w:rsid w:val="00CE01BB"/>
    <w:rsid w:val="00CE1896"/>
    <w:rsid w:val="00CE1966"/>
    <w:rsid w:val="00CE31E2"/>
    <w:rsid w:val="00CE3B04"/>
    <w:rsid w:val="00CF046B"/>
    <w:rsid w:val="00CF0D04"/>
    <w:rsid w:val="00CF4FD6"/>
    <w:rsid w:val="00CF6142"/>
    <w:rsid w:val="00D01BC6"/>
    <w:rsid w:val="00D03324"/>
    <w:rsid w:val="00D036A4"/>
    <w:rsid w:val="00D04992"/>
    <w:rsid w:val="00D04EC8"/>
    <w:rsid w:val="00D069EF"/>
    <w:rsid w:val="00D10A0C"/>
    <w:rsid w:val="00D124EA"/>
    <w:rsid w:val="00D2292C"/>
    <w:rsid w:val="00D258DF"/>
    <w:rsid w:val="00D2796E"/>
    <w:rsid w:val="00D328A8"/>
    <w:rsid w:val="00D40622"/>
    <w:rsid w:val="00D40F6D"/>
    <w:rsid w:val="00D43A5F"/>
    <w:rsid w:val="00D50D12"/>
    <w:rsid w:val="00D53968"/>
    <w:rsid w:val="00D545C5"/>
    <w:rsid w:val="00D54A0D"/>
    <w:rsid w:val="00D54FDD"/>
    <w:rsid w:val="00D55251"/>
    <w:rsid w:val="00D61C5C"/>
    <w:rsid w:val="00D640D9"/>
    <w:rsid w:val="00D65020"/>
    <w:rsid w:val="00D65A93"/>
    <w:rsid w:val="00D666D6"/>
    <w:rsid w:val="00D6675F"/>
    <w:rsid w:val="00D6730A"/>
    <w:rsid w:val="00D67892"/>
    <w:rsid w:val="00D70F53"/>
    <w:rsid w:val="00D71DCC"/>
    <w:rsid w:val="00D72153"/>
    <w:rsid w:val="00D7351F"/>
    <w:rsid w:val="00D7622D"/>
    <w:rsid w:val="00D80C1E"/>
    <w:rsid w:val="00D90510"/>
    <w:rsid w:val="00D9162E"/>
    <w:rsid w:val="00D9202D"/>
    <w:rsid w:val="00D962A2"/>
    <w:rsid w:val="00DA1966"/>
    <w:rsid w:val="00DA2761"/>
    <w:rsid w:val="00DA3412"/>
    <w:rsid w:val="00DA6AA8"/>
    <w:rsid w:val="00DA733D"/>
    <w:rsid w:val="00DB331B"/>
    <w:rsid w:val="00DB56B4"/>
    <w:rsid w:val="00DC0D0C"/>
    <w:rsid w:val="00DC397C"/>
    <w:rsid w:val="00DC3F49"/>
    <w:rsid w:val="00DC677A"/>
    <w:rsid w:val="00DC7657"/>
    <w:rsid w:val="00DD233F"/>
    <w:rsid w:val="00DD2DF4"/>
    <w:rsid w:val="00DD310A"/>
    <w:rsid w:val="00DE0EE2"/>
    <w:rsid w:val="00DE16C8"/>
    <w:rsid w:val="00DE376A"/>
    <w:rsid w:val="00DF24CA"/>
    <w:rsid w:val="00DF6D42"/>
    <w:rsid w:val="00E01FC7"/>
    <w:rsid w:val="00E036C6"/>
    <w:rsid w:val="00E04CEF"/>
    <w:rsid w:val="00E0761D"/>
    <w:rsid w:val="00E10826"/>
    <w:rsid w:val="00E11FA8"/>
    <w:rsid w:val="00E13D43"/>
    <w:rsid w:val="00E17981"/>
    <w:rsid w:val="00E17AB2"/>
    <w:rsid w:val="00E20290"/>
    <w:rsid w:val="00E21536"/>
    <w:rsid w:val="00E2421B"/>
    <w:rsid w:val="00E2464A"/>
    <w:rsid w:val="00E2635F"/>
    <w:rsid w:val="00E26A49"/>
    <w:rsid w:val="00E30163"/>
    <w:rsid w:val="00E30CBA"/>
    <w:rsid w:val="00E3198F"/>
    <w:rsid w:val="00E31D37"/>
    <w:rsid w:val="00E32C51"/>
    <w:rsid w:val="00E35520"/>
    <w:rsid w:val="00E35938"/>
    <w:rsid w:val="00E40992"/>
    <w:rsid w:val="00E4193C"/>
    <w:rsid w:val="00E44CEB"/>
    <w:rsid w:val="00E45551"/>
    <w:rsid w:val="00E47144"/>
    <w:rsid w:val="00E4747F"/>
    <w:rsid w:val="00E50B42"/>
    <w:rsid w:val="00E51865"/>
    <w:rsid w:val="00E528BE"/>
    <w:rsid w:val="00E53C35"/>
    <w:rsid w:val="00E61768"/>
    <w:rsid w:val="00E66AC2"/>
    <w:rsid w:val="00E6794F"/>
    <w:rsid w:val="00E67F24"/>
    <w:rsid w:val="00E71778"/>
    <w:rsid w:val="00E720DB"/>
    <w:rsid w:val="00E72261"/>
    <w:rsid w:val="00E755DE"/>
    <w:rsid w:val="00E80170"/>
    <w:rsid w:val="00E97E99"/>
    <w:rsid w:val="00EB0118"/>
    <w:rsid w:val="00EC10E9"/>
    <w:rsid w:val="00EC5529"/>
    <w:rsid w:val="00EC5CA9"/>
    <w:rsid w:val="00EC6C89"/>
    <w:rsid w:val="00ED29E4"/>
    <w:rsid w:val="00ED7171"/>
    <w:rsid w:val="00EE2145"/>
    <w:rsid w:val="00EE4D54"/>
    <w:rsid w:val="00EE6458"/>
    <w:rsid w:val="00EF04D4"/>
    <w:rsid w:val="00EF6723"/>
    <w:rsid w:val="00EF69EB"/>
    <w:rsid w:val="00EF6AAC"/>
    <w:rsid w:val="00F002D2"/>
    <w:rsid w:val="00F003E4"/>
    <w:rsid w:val="00F10CD0"/>
    <w:rsid w:val="00F13A77"/>
    <w:rsid w:val="00F14E2B"/>
    <w:rsid w:val="00F15498"/>
    <w:rsid w:val="00F268B1"/>
    <w:rsid w:val="00F27DBF"/>
    <w:rsid w:val="00F33416"/>
    <w:rsid w:val="00F34396"/>
    <w:rsid w:val="00F37243"/>
    <w:rsid w:val="00F42ADB"/>
    <w:rsid w:val="00F45831"/>
    <w:rsid w:val="00F4743D"/>
    <w:rsid w:val="00F47F93"/>
    <w:rsid w:val="00F5370A"/>
    <w:rsid w:val="00F54012"/>
    <w:rsid w:val="00F5459F"/>
    <w:rsid w:val="00F54C65"/>
    <w:rsid w:val="00F5505C"/>
    <w:rsid w:val="00F567F5"/>
    <w:rsid w:val="00F578AC"/>
    <w:rsid w:val="00F62C62"/>
    <w:rsid w:val="00F62E18"/>
    <w:rsid w:val="00F638A0"/>
    <w:rsid w:val="00F71BC2"/>
    <w:rsid w:val="00F7669C"/>
    <w:rsid w:val="00F76C6A"/>
    <w:rsid w:val="00F933D8"/>
    <w:rsid w:val="00F9538E"/>
    <w:rsid w:val="00F95D04"/>
    <w:rsid w:val="00FA2C09"/>
    <w:rsid w:val="00FA5879"/>
    <w:rsid w:val="00FB5B95"/>
    <w:rsid w:val="00FC121A"/>
    <w:rsid w:val="00FC378D"/>
    <w:rsid w:val="00FC5325"/>
    <w:rsid w:val="00FC5F1E"/>
    <w:rsid w:val="00FD227A"/>
    <w:rsid w:val="00FD3426"/>
    <w:rsid w:val="00FD4412"/>
    <w:rsid w:val="00FD49A4"/>
    <w:rsid w:val="00FD4F3F"/>
    <w:rsid w:val="00FE0264"/>
    <w:rsid w:val="00FE05C8"/>
    <w:rsid w:val="00FE5849"/>
    <w:rsid w:val="00FF2DF5"/>
    <w:rsid w:val="00FF64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F2612"/>
  <w15:chartTrackingRefBased/>
  <w15:docId w15:val="{6A0DD6FE-EA61-6D42-B7B2-4CDDFF2D3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609"/>
    <w:pPr>
      <w:spacing w:after="160" w:line="259" w:lineRule="auto"/>
    </w:pPr>
    <w:rPr>
      <w:rFonts w:asciiTheme="minorHAnsi" w:hAnsiTheme="minorHAnsi" w:cstheme="minorBidi"/>
      <w:bCs w:val="0"/>
      <w:kern w:val="0"/>
      <w14:ligatures w14:val="none"/>
    </w:rPr>
  </w:style>
  <w:style w:type="paragraph" w:styleId="Heading1">
    <w:name w:val="heading 1"/>
    <w:basedOn w:val="Normal"/>
    <w:next w:val="Normal"/>
    <w:link w:val="Heading1Char"/>
    <w:uiPriority w:val="9"/>
    <w:qFormat/>
    <w:rsid w:val="001E66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E66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66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66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66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66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66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66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66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6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66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660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660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E660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E660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E660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E660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E660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E66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6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66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660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E6609"/>
    <w:pPr>
      <w:spacing w:before="160"/>
      <w:jc w:val="center"/>
    </w:pPr>
    <w:rPr>
      <w:i/>
      <w:iCs/>
      <w:color w:val="404040" w:themeColor="text1" w:themeTint="BF"/>
    </w:rPr>
  </w:style>
  <w:style w:type="character" w:customStyle="1" w:styleId="QuoteChar">
    <w:name w:val="Quote Char"/>
    <w:basedOn w:val="DefaultParagraphFont"/>
    <w:link w:val="Quote"/>
    <w:uiPriority w:val="29"/>
    <w:rsid w:val="001E6609"/>
    <w:rPr>
      <w:i/>
      <w:iCs/>
      <w:color w:val="404040" w:themeColor="text1" w:themeTint="BF"/>
    </w:rPr>
  </w:style>
  <w:style w:type="paragraph" w:styleId="ListParagraph">
    <w:name w:val="List Paragraph"/>
    <w:basedOn w:val="Normal"/>
    <w:uiPriority w:val="34"/>
    <w:qFormat/>
    <w:rsid w:val="001E6609"/>
    <w:pPr>
      <w:ind w:left="720"/>
      <w:contextualSpacing/>
    </w:pPr>
  </w:style>
  <w:style w:type="character" w:styleId="IntenseEmphasis">
    <w:name w:val="Intense Emphasis"/>
    <w:basedOn w:val="DefaultParagraphFont"/>
    <w:uiPriority w:val="21"/>
    <w:qFormat/>
    <w:rsid w:val="001E6609"/>
    <w:rPr>
      <w:i/>
      <w:iCs/>
      <w:color w:val="0F4761" w:themeColor="accent1" w:themeShade="BF"/>
    </w:rPr>
  </w:style>
  <w:style w:type="paragraph" w:styleId="IntenseQuote">
    <w:name w:val="Intense Quote"/>
    <w:basedOn w:val="Normal"/>
    <w:next w:val="Normal"/>
    <w:link w:val="IntenseQuoteChar"/>
    <w:uiPriority w:val="30"/>
    <w:qFormat/>
    <w:rsid w:val="001E66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6609"/>
    <w:rPr>
      <w:i/>
      <w:iCs/>
      <w:color w:val="0F4761" w:themeColor="accent1" w:themeShade="BF"/>
    </w:rPr>
  </w:style>
  <w:style w:type="character" w:styleId="IntenseReference">
    <w:name w:val="Intense Reference"/>
    <w:basedOn w:val="DefaultParagraphFont"/>
    <w:uiPriority w:val="32"/>
    <w:qFormat/>
    <w:rsid w:val="001E6609"/>
    <w:rPr>
      <w:b/>
      <w:bCs w:val="0"/>
      <w:smallCaps/>
      <w:color w:val="0F4761" w:themeColor="accent1" w:themeShade="BF"/>
      <w:spacing w:val="5"/>
    </w:rPr>
  </w:style>
  <w:style w:type="paragraph" w:styleId="NormalWeb">
    <w:name w:val="Normal (Web)"/>
    <w:basedOn w:val="Normal"/>
    <w:uiPriority w:val="99"/>
    <w:unhideWhenUsed/>
    <w:rsid w:val="002B001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4232F1"/>
    <w:pPr>
      <w:spacing w:after="200" w:line="240" w:lineRule="auto"/>
    </w:pPr>
    <w:rPr>
      <w:i/>
      <w:iCs/>
      <w:color w:val="0E2841" w:themeColor="text2"/>
      <w:sz w:val="18"/>
      <w:szCs w:val="18"/>
    </w:rPr>
  </w:style>
  <w:style w:type="paragraph" w:styleId="Footer">
    <w:name w:val="footer"/>
    <w:basedOn w:val="Normal"/>
    <w:link w:val="FooterChar"/>
    <w:uiPriority w:val="99"/>
    <w:unhideWhenUsed/>
    <w:rsid w:val="004232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32F1"/>
    <w:rPr>
      <w:rFonts w:asciiTheme="minorHAnsi" w:hAnsiTheme="minorHAnsi" w:cstheme="minorBidi"/>
      <w:bCs w:val="0"/>
      <w:kern w:val="0"/>
      <w14:ligatures w14:val="none"/>
    </w:rPr>
  </w:style>
  <w:style w:type="character" w:styleId="PageNumber">
    <w:name w:val="page number"/>
    <w:basedOn w:val="DefaultParagraphFont"/>
    <w:uiPriority w:val="99"/>
    <w:semiHidden/>
    <w:unhideWhenUsed/>
    <w:rsid w:val="00423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3</Words>
  <Characters>4297</Characters>
  <Application>Microsoft Office Word</Application>
  <DocSecurity>0</DocSecurity>
  <Lines>35</Lines>
  <Paragraphs>10</Paragraphs>
  <ScaleCrop>false</ScaleCrop>
  <Company/>
  <LinksUpToDate>false</LinksUpToDate>
  <CharactersWithSpaces>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eish, Iain A</dc:creator>
  <cp:keywords/>
  <dc:description/>
  <cp:lastModifiedBy>Marks, Dan</cp:lastModifiedBy>
  <cp:revision>2</cp:revision>
  <dcterms:created xsi:type="dcterms:W3CDTF">2025-03-12T12:13:00Z</dcterms:created>
  <dcterms:modified xsi:type="dcterms:W3CDTF">2025-03-12T12:13:00Z</dcterms:modified>
</cp:coreProperties>
</file>